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327DC" w14:textId="425552FA" w:rsidR="00806FB2" w:rsidRPr="00003CE3" w:rsidRDefault="00EC7108">
      <w:pPr>
        <w:rPr>
          <w:rFonts w:ascii="Arial" w:hAnsi="Arial" w:cs="Arial"/>
          <w:b/>
          <w:bCs/>
          <w:sz w:val="24"/>
          <w:szCs w:val="20"/>
        </w:rPr>
      </w:pPr>
      <w:r w:rsidRPr="00003CE3">
        <w:rPr>
          <w:rFonts w:ascii="Arial" w:hAnsi="Arial" w:cs="Arial"/>
          <w:b/>
          <w:bCs/>
          <w:sz w:val="24"/>
          <w:szCs w:val="20"/>
        </w:rPr>
        <w:t>Supplementary Tables</w:t>
      </w:r>
      <w:r w:rsidR="00B87F31">
        <w:rPr>
          <w:rFonts w:ascii="Arial" w:hAnsi="Arial" w:cs="Arial"/>
          <w:b/>
          <w:bCs/>
          <w:sz w:val="24"/>
          <w:szCs w:val="20"/>
        </w:rPr>
        <w:t xml:space="preserve"> </w:t>
      </w:r>
    </w:p>
    <w:p w14:paraId="4550CC20" w14:textId="77777777" w:rsidR="00C50E59" w:rsidRDefault="00C50E59" w:rsidP="00C50E59">
      <w:pPr>
        <w:rPr>
          <w:rFonts w:ascii="Arial" w:hAnsi="Arial" w:cs="Arial"/>
          <w:b/>
          <w:bCs/>
        </w:rPr>
      </w:pPr>
    </w:p>
    <w:p w14:paraId="1267580C" w14:textId="300D1DD5" w:rsidR="00C50E59" w:rsidRPr="00AD4255" w:rsidRDefault="00C50E59" w:rsidP="00C50E59">
      <w:pPr>
        <w:rPr>
          <w:rFonts w:ascii="Arial" w:hAnsi="Arial" w:cs="Arial"/>
          <w:b/>
          <w:bCs/>
          <w:sz w:val="20"/>
          <w:szCs w:val="20"/>
        </w:rPr>
      </w:pPr>
      <w:r w:rsidRPr="00AD4255">
        <w:rPr>
          <w:rFonts w:ascii="Arial" w:hAnsi="Arial" w:cs="Arial"/>
          <w:b/>
          <w:bCs/>
          <w:sz w:val="20"/>
          <w:szCs w:val="20"/>
        </w:rPr>
        <w:t>Supplementary Table 1: Details of the qualitative researchers (Supporting CORE</w:t>
      </w:r>
      <w:r w:rsidR="00AD4255" w:rsidRPr="00AD4255">
        <w:rPr>
          <w:rFonts w:ascii="Arial" w:hAnsi="Arial" w:cs="Arial"/>
          <w:b/>
          <w:bCs/>
          <w:sz w:val="20"/>
          <w:szCs w:val="20"/>
        </w:rPr>
        <w:t>Q Checkli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1412"/>
        <w:gridCol w:w="1838"/>
        <w:gridCol w:w="2967"/>
        <w:gridCol w:w="1671"/>
      </w:tblGrid>
      <w:tr w:rsidR="00C50E59" w:rsidRPr="00AD4255" w14:paraId="54C2F195" w14:textId="77777777" w:rsidTr="00C50E59">
        <w:tc>
          <w:tcPr>
            <w:tcW w:w="1128" w:type="dxa"/>
          </w:tcPr>
          <w:p w14:paraId="7C9B0798" w14:textId="77777777" w:rsidR="00C50E59" w:rsidRPr="00AD4255" w:rsidRDefault="00C50E59" w:rsidP="009C78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4255">
              <w:rPr>
                <w:rFonts w:ascii="Arial" w:hAnsi="Arial" w:cs="Arial"/>
                <w:b/>
                <w:bCs/>
                <w:sz w:val="20"/>
                <w:szCs w:val="20"/>
              </w:rPr>
              <w:t>Initials</w:t>
            </w:r>
          </w:p>
        </w:tc>
        <w:tc>
          <w:tcPr>
            <w:tcW w:w="1412" w:type="dxa"/>
          </w:tcPr>
          <w:p w14:paraId="627F43A9" w14:textId="77777777" w:rsidR="00C50E59" w:rsidRPr="00AD4255" w:rsidRDefault="00C50E59" w:rsidP="009C78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4255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38" w:type="dxa"/>
          </w:tcPr>
          <w:p w14:paraId="47538488" w14:textId="77777777" w:rsidR="00C50E59" w:rsidRPr="00AD4255" w:rsidRDefault="00C50E59" w:rsidP="009C78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4255">
              <w:rPr>
                <w:rFonts w:ascii="Arial" w:hAnsi="Arial" w:cs="Arial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2967" w:type="dxa"/>
          </w:tcPr>
          <w:p w14:paraId="6A1042F3" w14:textId="77777777" w:rsidR="00C50E59" w:rsidRPr="00AD4255" w:rsidRDefault="00C50E59" w:rsidP="009C78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4255">
              <w:rPr>
                <w:rFonts w:ascii="Arial" w:hAnsi="Arial" w:cs="Arial"/>
                <w:b/>
                <w:bCs/>
                <w:sz w:val="20"/>
                <w:szCs w:val="20"/>
              </w:rPr>
              <w:t>Occupation &amp; experience</w:t>
            </w:r>
          </w:p>
        </w:tc>
        <w:tc>
          <w:tcPr>
            <w:tcW w:w="1671" w:type="dxa"/>
          </w:tcPr>
          <w:p w14:paraId="0CE5538D" w14:textId="77777777" w:rsidR="00C50E59" w:rsidRPr="00AD4255" w:rsidRDefault="00C50E59" w:rsidP="009C78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4255">
              <w:rPr>
                <w:rFonts w:ascii="Arial" w:hAnsi="Arial" w:cs="Arial"/>
                <w:b/>
                <w:bCs/>
                <w:sz w:val="20"/>
                <w:szCs w:val="20"/>
              </w:rPr>
              <w:t>Qualifications</w:t>
            </w:r>
          </w:p>
        </w:tc>
      </w:tr>
      <w:tr w:rsidR="00C50E59" w:rsidRPr="00AD4255" w14:paraId="4DB601A3" w14:textId="77777777" w:rsidTr="00C50E59">
        <w:tc>
          <w:tcPr>
            <w:tcW w:w="1128" w:type="dxa"/>
          </w:tcPr>
          <w:p w14:paraId="55BAC528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MLB</w:t>
            </w:r>
          </w:p>
        </w:tc>
        <w:tc>
          <w:tcPr>
            <w:tcW w:w="1412" w:type="dxa"/>
          </w:tcPr>
          <w:p w14:paraId="792A7C2D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38" w:type="dxa"/>
          </w:tcPr>
          <w:p w14:paraId="6DEAB2B8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Conduct interviews</w:t>
            </w:r>
          </w:p>
        </w:tc>
        <w:tc>
          <w:tcPr>
            <w:tcW w:w="2967" w:type="dxa"/>
          </w:tcPr>
          <w:p w14:paraId="5FD73E18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Health promotion professional. Experience and training in multi-method research; published qualitative research.</w:t>
            </w:r>
          </w:p>
        </w:tc>
        <w:tc>
          <w:tcPr>
            <w:tcW w:w="1671" w:type="dxa"/>
          </w:tcPr>
          <w:p w14:paraId="5F76054B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PhD</w:t>
            </w:r>
          </w:p>
        </w:tc>
      </w:tr>
      <w:tr w:rsidR="00C50E59" w:rsidRPr="00AD4255" w14:paraId="1D3A8711" w14:textId="77777777" w:rsidTr="00C50E59">
        <w:tc>
          <w:tcPr>
            <w:tcW w:w="1128" w:type="dxa"/>
          </w:tcPr>
          <w:p w14:paraId="5A699990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EMC</w:t>
            </w:r>
          </w:p>
        </w:tc>
        <w:tc>
          <w:tcPr>
            <w:tcW w:w="1412" w:type="dxa"/>
          </w:tcPr>
          <w:p w14:paraId="203510DE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38" w:type="dxa"/>
          </w:tcPr>
          <w:p w14:paraId="2ED4C92D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Code and analyse interview data</w:t>
            </w:r>
          </w:p>
        </w:tc>
        <w:tc>
          <w:tcPr>
            <w:tcW w:w="2967" w:type="dxa"/>
          </w:tcPr>
          <w:p w14:paraId="3436837D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Physiotherapist and health academic. Experience and training in multi-method research; published qualitative research.</w:t>
            </w:r>
          </w:p>
        </w:tc>
        <w:tc>
          <w:tcPr>
            <w:tcW w:w="1671" w:type="dxa"/>
          </w:tcPr>
          <w:p w14:paraId="2A5F1878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PhD</w:t>
            </w:r>
          </w:p>
        </w:tc>
      </w:tr>
      <w:tr w:rsidR="00C50E59" w:rsidRPr="00AD4255" w14:paraId="2A3C3AF5" w14:textId="77777777" w:rsidTr="00C50E59">
        <w:tc>
          <w:tcPr>
            <w:tcW w:w="1128" w:type="dxa"/>
          </w:tcPr>
          <w:p w14:paraId="695C57FD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ERH</w:t>
            </w:r>
          </w:p>
        </w:tc>
        <w:tc>
          <w:tcPr>
            <w:tcW w:w="1412" w:type="dxa"/>
          </w:tcPr>
          <w:p w14:paraId="16A86353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38" w:type="dxa"/>
          </w:tcPr>
          <w:p w14:paraId="54F71588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Code and analyse interview data</w:t>
            </w:r>
          </w:p>
        </w:tc>
        <w:tc>
          <w:tcPr>
            <w:tcW w:w="2967" w:type="dxa"/>
          </w:tcPr>
          <w:p w14:paraId="2601ECF5" w14:textId="403B2DF4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Sport and exercise science and psychology academic</w:t>
            </w:r>
            <w:r w:rsidR="00342965">
              <w:rPr>
                <w:rFonts w:ascii="Arial" w:hAnsi="Arial" w:cs="Arial"/>
                <w:sz w:val="20"/>
                <w:szCs w:val="20"/>
              </w:rPr>
              <w:t>.</w:t>
            </w:r>
            <w:r w:rsidRPr="00AD4255">
              <w:rPr>
                <w:rFonts w:ascii="Arial" w:hAnsi="Arial" w:cs="Arial"/>
                <w:sz w:val="20"/>
                <w:szCs w:val="20"/>
              </w:rPr>
              <w:t xml:space="preserve"> Experience and training in multi-method research; published qualitative research.</w:t>
            </w:r>
          </w:p>
        </w:tc>
        <w:tc>
          <w:tcPr>
            <w:tcW w:w="1671" w:type="dxa"/>
          </w:tcPr>
          <w:p w14:paraId="32EC31B8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PhD</w:t>
            </w:r>
          </w:p>
        </w:tc>
      </w:tr>
      <w:tr w:rsidR="00C50E59" w:rsidRPr="00AD4255" w14:paraId="52DE9CF6" w14:textId="77777777" w:rsidTr="00C50E59">
        <w:tc>
          <w:tcPr>
            <w:tcW w:w="1128" w:type="dxa"/>
          </w:tcPr>
          <w:p w14:paraId="63AE9E0C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SJHB</w:t>
            </w:r>
          </w:p>
        </w:tc>
        <w:tc>
          <w:tcPr>
            <w:tcW w:w="1412" w:type="dxa"/>
          </w:tcPr>
          <w:p w14:paraId="3CF2126B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38" w:type="dxa"/>
          </w:tcPr>
          <w:p w14:paraId="2DB96777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Code and analyse open-ended survey data</w:t>
            </w:r>
          </w:p>
        </w:tc>
        <w:tc>
          <w:tcPr>
            <w:tcW w:w="2967" w:type="dxa"/>
          </w:tcPr>
          <w:p w14:paraId="3CC31CD8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Health and psychology academic. Highly cited researcher. Extensive experience of multi-method research; published qualitative research.</w:t>
            </w:r>
          </w:p>
        </w:tc>
        <w:tc>
          <w:tcPr>
            <w:tcW w:w="1671" w:type="dxa"/>
          </w:tcPr>
          <w:p w14:paraId="2436516E" w14:textId="77777777" w:rsidR="00C50E59" w:rsidRPr="00AD4255" w:rsidRDefault="00C50E59" w:rsidP="009C782F">
            <w:pPr>
              <w:rPr>
                <w:rFonts w:ascii="Arial" w:hAnsi="Arial" w:cs="Arial"/>
                <w:sz w:val="20"/>
                <w:szCs w:val="20"/>
              </w:rPr>
            </w:pPr>
            <w:r w:rsidRPr="00AD4255">
              <w:rPr>
                <w:rFonts w:ascii="Arial" w:hAnsi="Arial" w:cs="Arial"/>
                <w:sz w:val="20"/>
                <w:szCs w:val="20"/>
              </w:rPr>
              <w:t>PhD</w:t>
            </w:r>
          </w:p>
        </w:tc>
      </w:tr>
    </w:tbl>
    <w:p w14:paraId="41386574" w14:textId="77777777" w:rsidR="00C50E59" w:rsidRPr="00AD4255" w:rsidRDefault="00C50E59" w:rsidP="00C50E59">
      <w:pPr>
        <w:rPr>
          <w:rFonts w:ascii="Arial" w:hAnsi="Arial" w:cs="Arial"/>
          <w:sz w:val="20"/>
          <w:szCs w:val="20"/>
        </w:rPr>
      </w:pPr>
    </w:p>
    <w:p w14:paraId="2B98F60C" w14:textId="77777777" w:rsidR="00C50E59" w:rsidRPr="00AD4255" w:rsidRDefault="00C50E59" w:rsidP="00C50E59">
      <w:pPr>
        <w:rPr>
          <w:rFonts w:ascii="Arial" w:hAnsi="Arial" w:cs="Arial"/>
          <w:sz w:val="20"/>
          <w:szCs w:val="20"/>
        </w:rPr>
      </w:pPr>
      <w:r w:rsidRPr="00AD4255">
        <w:rPr>
          <w:rFonts w:ascii="Arial" w:hAnsi="Arial" w:cs="Arial"/>
          <w:sz w:val="20"/>
          <w:szCs w:val="20"/>
          <w:u w:val="single"/>
        </w:rPr>
        <w:t>Additional details</w:t>
      </w:r>
      <w:r w:rsidRPr="00AD4255">
        <w:rPr>
          <w:rFonts w:ascii="Arial" w:hAnsi="Arial" w:cs="Arial"/>
          <w:sz w:val="20"/>
          <w:szCs w:val="20"/>
        </w:rPr>
        <w:t>:</w:t>
      </w:r>
    </w:p>
    <w:p w14:paraId="2623FB35" w14:textId="7CA99953" w:rsidR="00C50E59" w:rsidRPr="00AD4255" w:rsidRDefault="00C50E59" w:rsidP="00C50E5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D4255">
        <w:rPr>
          <w:rFonts w:ascii="Arial" w:hAnsi="Arial" w:cs="Arial"/>
          <w:sz w:val="20"/>
          <w:szCs w:val="20"/>
        </w:rPr>
        <w:t>There were no previous relationships with participants prior to the study</w:t>
      </w:r>
      <w:r w:rsidR="00693704">
        <w:rPr>
          <w:rFonts w:ascii="Arial" w:hAnsi="Arial" w:cs="Arial"/>
          <w:sz w:val="20"/>
          <w:szCs w:val="20"/>
        </w:rPr>
        <w:t>.</w:t>
      </w:r>
    </w:p>
    <w:p w14:paraId="4D68F9B8" w14:textId="116BEFEE" w:rsidR="00C50E59" w:rsidRPr="00AD4255" w:rsidRDefault="00C50E59" w:rsidP="00C50E5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D4255">
        <w:rPr>
          <w:rFonts w:ascii="Arial" w:hAnsi="Arial" w:cs="Arial"/>
          <w:sz w:val="20"/>
          <w:szCs w:val="20"/>
        </w:rPr>
        <w:t>The participants knew that the interviewer was a researcher</w:t>
      </w:r>
      <w:r w:rsidR="00693704">
        <w:rPr>
          <w:rFonts w:ascii="Arial" w:hAnsi="Arial" w:cs="Arial"/>
          <w:sz w:val="20"/>
          <w:szCs w:val="20"/>
        </w:rPr>
        <w:t>.</w:t>
      </w:r>
    </w:p>
    <w:p w14:paraId="4F40DD09" w14:textId="77777777" w:rsidR="00C50E59" w:rsidRDefault="00C50E59" w:rsidP="00C50E5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D4255">
        <w:rPr>
          <w:rFonts w:ascii="Arial" w:hAnsi="Arial" w:cs="Arial"/>
          <w:sz w:val="20"/>
          <w:szCs w:val="20"/>
        </w:rPr>
        <w:t>Characteristics of researchers listed in T1 above. No other information reported.</w:t>
      </w:r>
    </w:p>
    <w:p w14:paraId="2A5FC7B5" w14:textId="71E4AEBD" w:rsidR="0071039E" w:rsidRDefault="0071039E" w:rsidP="00C50E5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Questions/interview guide agreed by researchers</w:t>
      </w:r>
      <w:r w:rsidR="007A48C7">
        <w:rPr>
          <w:rFonts w:ascii="Arial" w:hAnsi="Arial" w:cs="Arial"/>
          <w:sz w:val="20"/>
          <w:szCs w:val="20"/>
        </w:rPr>
        <w:t>.</w:t>
      </w:r>
    </w:p>
    <w:p w14:paraId="04C84EB4" w14:textId="759EB388" w:rsidR="00650FBF" w:rsidRPr="00AD4255" w:rsidRDefault="00650FBF" w:rsidP="00C50E5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 field notes taken.</w:t>
      </w:r>
    </w:p>
    <w:p w14:paraId="066C9045" w14:textId="74E02ACA" w:rsidR="00C50E59" w:rsidRPr="00AD4255" w:rsidRDefault="00C50E59" w:rsidP="00C50E5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D4255">
        <w:rPr>
          <w:rFonts w:ascii="Arial" w:hAnsi="Arial" w:cs="Arial"/>
          <w:sz w:val="20"/>
          <w:szCs w:val="20"/>
        </w:rPr>
        <w:t>All qualitative team members agreed themes and definitions</w:t>
      </w:r>
      <w:r w:rsidR="00693704">
        <w:rPr>
          <w:rFonts w:ascii="Arial" w:hAnsi="Arial" w:cs="Arial"/>
          <w:sz w:val="20"/>
          <w:szCs w:val="20"/>
        </w:rPr>
        <w:t>.</w:t>
      </w:r>
    </w:p>
    <w:p w14:paraId="0DE74D0F" w14:textId="77777777" w:rsidR="00C50E59" w:rsidRPr="00AD4255" w:rsidRDefault="00C50E59" w:rsidP="00C50E5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D4255">
        <w:rPr>
          <w:rFonts w:ascii="Arial" w:hAnsi="Arial" w:cs="Arial"/>
          <w:sz w:val="20"/>
          <w:szCs w:val="20"/>
        </w:rPr>
        <w:t>Participants part of an existing RCT.</w:t>
      </w:r>
    </w:p>
    <w:p w14:paraId="7D83EF71" w14:textId="56D68377" w:rsidR="00C50E59" w:rsidRPr="00AD4255" w:rsidRDefault="00C50E59" w:rsidP="00C50E5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D4255">
        <w:rPr>
          <w:rFonts w:ascii="Arial" w:hAnsi="Arial" w:cs="Arial"/>
          <w:sz w:val="20"/>
          <w:szCs w:val="20"/>
        </w:rPr>
        <w:t>All qualitative team members worked closely with the wider research team for topic guides, themes, definitions and write up</w:t>
      </w:r>
      <w:r w:rsidR="00693704">
        <w:rPr>
          <w:rFonts w:ascii="Arial" w:hAnsi="Arial" w:cs="Arial"/>
          <w:sz w:val="20"/>
          <w:szCs w:val="20"/>
        </w:rPr>
        <w:t>.</w:t>
      </w:r>
    </w:p>
    <w:p w14:paraId="4985CEB1" w14:textId="395A2102" w:rsidR="00C50E59" w:rsidRPr="00AD4255" w:rsidRDefault="00C50E59" w:rsidP="00C50E5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D4255">
        <w:rPr>
          <w:rFonts w:ascii="Arial" w:hAnsi="Arial" w:cs="Arial"/>
          <w:sz w:val="20"/>
          <w:szCs w:val="20"/>
        </w:rPr>
        <w:t xml:space="preserve">A combination of inductive and deductive approaches </w:t>
      </w:r>
      <w:r w:rsidR="00B764A7" w:rsidRPr="00AD4255">
        <w:rPr>
          <w:rFonts w:ascii="Arial" w:hAnsi="Arial" w:cs="Arial"/>
          <w:sz w:val="20"/>
          <w:szCs w:val="20"/>
        </w:rPr>
        <w:t>w</w:t>
      </w:r>
      <w:r w:rsidR="00B764A7">
        <w:rPr>
          <w:rFonts w:ascii="Arial" w:hAnsi="Arial" w:cs="Arial"/>
          <w:sz w:val="20"/>
          <w:szCs w:val="20"/>
        </w:rPr>
        <w:t>as</w:t>
      </w:r>
      <w:r w:rsidRPr="00AD4255">
        <w:rPr>
          <w:rFonts w:ascii="Arial" w:hAnsi="Arial" w:cs="Arial"/>
          <w:sz w:val="20"/>
          <w:szCs w:val="20"/>
        </w:rPr>
        <w:t xml:space="preserve"> utilized and themes were constructed from codes using the Framework Method to address the research question</w:t>
      </w:r>
      <w:r w:rsidR="00086856">
        <w:rPr>
          <w:rFonts w:ascii="Arial" w:hAnsi="Arial" w:cs="Arial"/>
          <w:sz w:val="20"/>
          <w:szCs w:val="20"/>
        </w:rPr>
        <w:t xml:space="preserve"> and were provided by the qualitative researchers to all other researchers</w:t>
      </w:r>
      <w:r w:rsidR="00B764A7">
        <w:rPr>
          <w:rFonts w:ascii="Arial" w:hAnsi="Arial" w:cs="Arial"/>
          <w:sz w:val="20"/>
          <w:szCs w:val="20"/>
        </w:rPr>
        <w:t>.</w:t>
      </w:r>
    </w:p>
    <w:p w14:paraId="2D5733E5" w14:textId="2335DF07" w:rsidR="00C50E59" w:rsidRPr="00AD4255" w:rsidRDefault="00C50E59" w:rsidP="00C50E5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D4255">
        <w:rPr>
          <w:rFonts w:ascii="Arial" w:hAnsi="Arial" w:cs="Arial"/>
          <w:sz w:val="20"/>
          <w:szCs w:val="20"/>
        </w:rPr>
        <w:t>Main interview analyses completed by EMC and ERH; open-ended responses analysis by SJHB</w:t>
      </w:r>
      <w:r w:rsidR="00B764A7">
        <w:rPr>
          <w:rFonts w:ascii="Arial" w:hAnsi="Arial" w:cs="Arial"/>
          <w:sz w:val="20"/>
          <w:szCs w:val="20"/>
        </w:rPr>
        <w:t>.</w:t>
      </w:r>
    </w:p>
    <w:p w14:paraId="056E98A2" w14:textId="0C97703B" w:rsidR="00C50E59" w:rsidRDefault="00C50E59" w:rsidP="00C50E5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D4255">
        <w:rPr>
          <w:rFonts w:ascii="Arial" w:hAnsi="Arial" w:cs="Arial"/>
          <w:sz w:val="20"/>
          <w:szCs w:val="20"/>
        </w:rPr>
        <w:t>Interviews were conducted with participant and interviewer 1:1</w:t>
      </w:r>
      <w:r w:rsidR="00F02327">
        <w:rPr>
          <w:rFonts w:ascii="Arial" w:hAnsi="Arial" w:cs="Arial"/>
          <w:sz w:val="20"/>
          <w:szCs w:val="20"/>
        </w:rPr>
        <w:t>. No one else was present.</w:t>
      </w:r>
    </w:p>
    <w:p w14:paraId="7EE23A6B" w14:textId="64B9C2B8" w:rsidR="00C50E59" w:rsidRPr="00AD4255" w:rsidRDefault="00C50E59" w:rsidP="00C50E5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D4255">
        <w:rPr>
          <w:rFonts w:ascii="Arial" w:hAnsi="Arial" w:cs="Arial"/>
          <w:sz w:val="20"/>
          <w:szCs w:val="20"/>
        </w:rPr>
        <w:t>No repeat interviews were conducted</w:t>
      </w:r>
      <w:r w:rsidR="00B764A7">
        <w:rPr>
          <w:rFonts w:ascii="Arial" w:hAnsi="Arial" w:cs="Arial"/>
          <w:sz w:val="20"/>
          <w:szCs w:val="20"/>
        </w:rPr>
        <w:t>.</w:t>
      </w:r>
    </w:p>
    <w:p w14:paraId="47E80438" w14:textId="456FE901" w:rsidR="00C50E59" w:rsidRPr="00AD4255" w:rsidRDefault="00C50E59" w:rsidP="00C50E5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D4255">
        <w:rPr>
          <w:rFonts w:ascii="Arial" w:hAnsi="Arial" w:cs="Arial"/>
          <w:sz w:val="20"/>
          <w:szCs w:val="20"/>
        </w:rPr>
        <w:t>Interviews lasted approximately 60-90 minutes</w:t>
      </w:r>
      <w:r w:rsidR="00B764A7">
        <w:rPr>
          <w:rFonts w:ascii="Arial" w:hAnsi="Arial" w:cs="Arial"/>
          <w:sz w:val="20"/>
          <w:szCs w:val="20"/>
        </w:rPr>
        <w:t>.</w:t>
      </w:r>
    </w:p>
    <w:p w14:paraId="2AF6C12C" w14:textId="714AB53C" w:rsidR="00C50E59" w:rsidRPr="00AD4255" w:rsidRDefault="00C50E59" w:rsidP="00C50E59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AD4255">
        <w:rPr>
          <w:rFonts w:ascii="Arial" w:hAnsi="Arial" w:cs="Arial"/>
          <w:sz w:val="20"/>
          <w:szCs w:val="20"/>
        </w:rPr>
        <w:t>Interview transcripts were not sent to participants</w:t>
      </w:r>
      <w:r w:rsidR="00B764A7">
        <w:rPr>
          <w:rFonts w:ascii="Arial" w:hAnsi="Arial" w:cs="Arial"/>
          <w:sz w:val="20"/>
          <w:szCs w:val="20"/>
        </w:rPr>
        <w:t>.</w:t>
      </w:r>
    </w:p>
    <w:p w14:paraId="19D8BEE0" w14:textId="69D806C1" w:rsidR="00B87F31" w:rsidRPr="006754C5" w:rsidRDefault="00B87F31" w:rsidP="00EC7108">
      <w:pPr>
        <w:rPr>
          <w:rFonts w:ascii="Arial" w:hAnsi="Arial" w:cs="Arial"/>
        </w:rPr>
      </w:pPr>
    </w:p>
    <w:p w14:paraId="6B8280B1" w14:textId="77777777" w:rsidR="00301643" w:rsidRDefault="00C50E59">
      <w:pPr>
        <w:rPr>
          <w:rFonts w:ascii="Arial" w:hAnsi="Arial" w:cs="Arial"/>
          <w:b/>
          <w:bCs/>
          <w:sz w:val="20"/>
          <w:szCs w:val="20"/>
        </w:rPr>
        <w:sectPr w:rsidR="00301643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88FEAA2" w14:textId="3E3665CB" w:rsidR="00301643" w:rsidRDefault="00301643" w:rsidP="00301643">
      <w:pPr>
        <w:rPr>
          <w:rFonts w:ascii="Arial" w:hAnsi="Arial" w:cs="Arial"/>
        </w:rPr>
      </w:pPr>
      <w:r w:rsidRPr="00EB2D40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EB2D40">
        <w:rPr>
          <w:rFonts w:ascii="Arial" w:hAnsi="Arial" w:cs="Arial"/>
          <w:b/>
          <w:bCs/>
          <w:sz w:val="20"/>
          <w:szCs w:val="20"/>
        </w:rPr>
        <w:t>. Intervention and control group process evaluation survey completion rates (N=3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86"/>
        <w:gridCol w:w="831"/>
        <w:gridCol w:w="830"/>
        <w:gridCol w:w="830"/>
        <w:gridCol w:w="832"/>
        <w:gridCol w:w="830"/>
        <w:gridCol w:w="832"/>
        <w:gridCol w:w="830"/>
        <w:gridCol w:w="825"/>
      </w:tblGrid>
      <w:tr w:rsidR="00301643" w:rsidRPr="003A48E8" w14:paraId="1ABADFF4" w14:textId="77777777" w:rsidTr="00FA0080">
        <w:trPr>
          <w:trHeight w:val="315"/>
        </w:trPr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04B9" w14:textId="77777777" w:rsidR="00301643" w:rsidRPr="00EB2D40" w:rsidRDefault="00301643" w:rsidP="00FA0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8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6E5B5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vention</w:t>
            </w:r>
          </w:p>
        </w:tc>
        <w:tc>
          <w:tcPr>
            <w:tcW w:w="18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70296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ol</w:t>
            </w:r>
          </w:p>
        </w:tc>
      </w:tr>
      <w:tr w:rsidR="00301643" w:rsidRPr="003A48E8" w14:paraId="56B8DEF0" w14:textId="77777777" w:rsidTr="00FA0080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E549B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920" w:type="pct"/>
            <w:gridSpan w:val="2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bottom"/>
            <w:hideMark/>
          </w:tcPr>
          <w:p w14:paraId="2270844B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 3 months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bottom"/>
            <w:hideMark/>
          </w:tcPr>
          <w:p w14:paraId="518FFDBF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 6 months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bottom"/>
            <w:hideMark/>
          </w:tcPr>
          <w:p w14:paraId="1C0673B0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 3 months</w:t>
            </w:r>
          </w:p>
        </w:tc>
        <w:tc>
          <w:tcPr>
            <w:tcW w:w="918" w:type="pct"/>
            <w:gridSpan w:val="2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bottom"/>
            <w:hideMark/>
          </w:tcPr>
          <w:p w14:paraId="3E90DE9C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 6 months</w:t>
            </w:r>
          </w:p>
        </w:tc>
      </w:tr>
      <w:tr w:rsidR="00301643" w:rsidRPr="003A48E8" w14:paraId="223A2C98" w14:textId="77777777" w:rsidTr="00FA0080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D75FB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46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bottom"/>
            <w:hideMark/>
          </w:tcPr>
          <w:p w14:paraId="6FB3DB06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46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bottom"/>
            <w:hideMark/>
          </w:tcPr>
          <w:p w14:paraId="61E661E6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46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bottom"/>
            <w:hideMark/>
          </w:tcPr>
          <w:p w14:paraId="5E46A3F9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46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bottom"/>
            <w:hideMark/>
          </w:tcPr>
          <w:p w14:paraId="570D651E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46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bottom"/>
            <w:hideMark/>
          </w:tcPr>
          <w:p w14:paraId="37ED0BB0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46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bottom"/>
            <w:hideMark/>
          </w:tcPr>
          <w:p w14:paraId="1BE625F9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460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bottom"/>
            <w:hideMark/>
          </w:tcPr>
          <w:p w14:paraId="674B7C6C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458" w:type="pct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noWrap/>
            <w:vAlign w:val="bottom"/>
            <w:hideMark/>
          </w:tcPr>
          <w:p w14:paraId="55F13990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</w:tr>
      <w:tr w:rsidR="00301643" w:rsidRPr="003A48E8" w14:paraId="2147899C" w14:textId="77777777" w:rsidTr="00FA0080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D908C" w14:textId="77777777" w:rsidR="00301643" w:rsidRPr="00EB2D40" w:rsidRDefault="00301643" w:rsidP="00FA0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eted</w:t>
            </w:r>
          </w:p>
        </w:tc>
        <w:tc>
          <w:tcPr>
            <w:tcW w:w="460" w:type="pc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F0FB7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460" w:type="pc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ADCE9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460" w:type="pc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9B308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460" w:type="pc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61253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460" w:type="pc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9BA84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460" w:type="pc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534EA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460" w:type="pc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BE27A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458" w:type="pct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C4A9F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</w:tr>
      <w:tr w:rsidR="00301643" w:rsidRPr="003A48E8" w14:paraId="405D3B4F" w14:textId="77777777" w:rsidTr="00FA0080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6E2F6" w14:textId="77777777" w:rsidR="00301643" w:rsidRPr="00EB2D40" w:rsidRDefault="00301643" w:rsidP="00FA0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omplete or duplicat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DE788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84962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433E8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81622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601CC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FDB15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484BA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4B413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301643" w:rsidRPr="003A48E8" w14:paraId="2C19A3C4" w14:textId="77777777" w:rsidTr="00FA0080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0995" w14:textId="77777777" w:rsidR="00301643" w:rsidRPr="00EB2D40" w:rsidRDefault="00301643" w:rsidP="00FA0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d not attempt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188B2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60043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4DDE2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11540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8EC2C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94F77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A6F42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B0774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301643" w:rsidRPr="003A48E8" w14:paraId="4FE86CD2" w14:textId="77777777" w:rsidTr="00FA0080">
        <w:trPr>
          <w:trHeight w:val="315"/>
        </w:trPr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C59A3" w14:textId="77777777" w:rsidR="00301643" w:rsidRPr="00EB2D40" w:rsidRDefault="00301643" w:rsidP="00FA0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thdrawn from study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F7AE56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7F748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6370F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7B133E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9DEE5D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E5281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00E36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6DDDF2" w14:textId="77777777" w:rsidR="00301643" w:rsidRPr="00EB2D40" w:rsidRDefault="00301643" w:rsidP="00FA00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EB2D4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</w:tbl>
    <w:p w14:paraId="2BFA8658" w14:textId="22A3A150" w:rsidR="00C50E59" w:rsidRDefault="00301643">
      <w:pPr>
        <w:rPr>
          <w:rFonts w:ascii="Arial" w:hAnsi="Arial" w:cs="Arial"/>
          <w:b/>
          <w:bCs/>
          <w:sz w:val="20"/>
          <w:szCs w:val="20"/>
        </w:rPr>
      </w:pPr>
      <w:r w:rsidRPr="006754C5">
        <w:rPr>
          <w:rFonts w:ascii="Arial" w:eastAsia="Times New Roman" w:hAnsi="Arial" w:cs="Arial"/>
          <w:color w:val="000000"/>
          <w:sz w:val="20"/>
          <w:lang w:eastAsia="en-GB"/>
        </w:rPr>
        <w:t xml:space="preserve">% is calculated as number of </w:t>
      </w:r>
      <w:r>
        <w:rPr>
          <w:rFonts w:ascii="Arial" w:eastAsia="Times New Roman" w:hAnsi="Arial" w:cs="Arial"/>
          <w:color w:val="000000"/>
          <w:sz w:val="20"/>
          <w:lang w:eastAsia="en-GB"/>
        </w:rPr>
        <w:t>responders</w:t>
      </w:r>
      <w:r w:rsidRPr="006754C5">
        <w:rPr>
          <w:rFonts w:ascii="Arial" w:eastAsia="Times New Roman" w:hAnsi="Arial" w:cs="Arial"/>
          <w:color w:val="000000"/>
          <w:sz w:val="20"/>
          <w:lang w:eastAsia="en-GB"/>
        </w:rPr>
        <w:t xml:space="preserve"> divided by number of participants</w:t>
      </w:r>
      <w:r>
        <w:rPr>
          <w:rFonts w:ascii="Arial" w:eastAsia="Times New Roman" w:hAnsi="Arial" w:cs="Arial"/>
          <w:color w:val="000000"/>
          <w:sz w:val="20"/>
          <w:lang w:eastAsia="en-GB"/>
        </w:rPr>
        <w:t xml:space="preserve"> allocated to each group</w:t>
      </w:r>
      <w:r w:rsidRPr="006754C5">
        <w:rPr>
          <w:rFonts w:ascii="Arial" w:eastAsia="Times New Roman" w:hAnsi="Arial" w:cs="Arial"/>
          <w:color w:val="000000"/>
          <w:sz w:val="20"/>
          <w:lang w:eastAsia="en-GB"/>
        </w:rPr>
        <w:t xml:space="preserve"> (N=</w:t>
      </w:r>
      <w:r>
        <w:rPr>
          <w:rFonts w:ascii="Arial" w:eastAsia="Times New Roman" w:hAnsi="Arial" w:cs="Arial"/>
          <w:color w:val="000000"/>
          <w:sz w:val="20"/>
          <w:lang w:eastAsia="en-GB"/>
        </w:rPr>
        <w:t>35</w:t>
      </w:r>
      <w:r w:rsidRPr="006754C5">
        <w:rPr>
          <w:rFonts w:ascii="Arial" w:eastAsia="Times New Roman" w:hAnsi="Arial" w:cs="Arial"/>
          <w:color w:val="000000"/>
          <w:sz w:val="20"/>
          <w:lang w:eastAsia="en-GB"/>
        </w:rPr>
        <w:t>) multiplied by 100.</w:t>
      </w:r>
    </w:p>
    <w:p w14:paraId="74574BDC" w14:textId="77777777" w:rsidR="008F4FDF" w:rsidRDefault="008F4FDF" w:rsidP="00F6598B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sectPr w:rsidR="008F4F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59A043" w14:textId="246E0C67" w:rsidR="00F6598B" w:rsidRPr="00C325A5" w:rsidRDefault="00F6598B" w:rsidP="00F6598B">
      <w:pP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</w:pPr>
      <w:r w:rsidRPr="00C325A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lastRenderedPageBreak/>
        <w:t xml:space="preserve">Supplementary Table </w:t>
      </w:r>
      <w:r w:rsidR="00B917E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t>3</w:t>
      </w:r>
      <w:r w:rsidRPr="00C325A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GB" w:eastAsia="en-GB"/>
          <w14:ligatures w14:val="none"/>
        </w:rPr>
        <w:t>. Demographic characteristics of interview participants compared to all participants (at baseline)</w:t>
      </w:r>
    </w:p>
    <w:p w14:paraId="52662140" w14:textId="77777777" w:rsidR="00F6598B" w:rsidRPr="00C325A5" w:rsidRDefault="00F6598B" w:rsidP="00F6598B">
      <w:pPr>
        <w:rPr>
          <w:rFonts w:ascii="Arial" w:hAnsi="Arial" w:cs="Arial"/>
          <w:sz w:val="20"/>
          <w:szCs w:val="20"/>
        </w:rPr>
      </w:pPr>
    </w:p>
    <w:tbl>
      <w:tblPr>
        <w:tblW w:w="14420" w:type="dxa"/>
        <w:tblLook w:val="04A0" w:firstRow="1" w:lastRow="0" w:firstColumn="1" w:lastColumn="0" w:noHBand="0" w:noVBand="1"/>
      </w:tblPr>
      <w:tblGrid>
        <w:gridCol w:w="2660"/>
        <w:gridCol w:w="3840"/>
        <w:gridCol w:w="1165"/>
        <w:gridCol w:w="1630"/>
        <w:gridCol w:w="1165"/>
        <w:gridCol w:w="1165"/>
        <w:gridCol w:w="1630"/>
        <w:gridCol w:w="1165"/>
      </w:tblGrid>
      <w:tr w:rsidR="00F6598B" w:rsidRPr="00C325A5" w14:paraId="512110ED" w14:textId="77777777" w:rsidTr="00391949">
        <w:trPr>
          <w:trHeight w:val="315"/>
        </w:trPr>
        <w:tc>
          <w:tcPr>
            <w:tcW w:w="2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3167835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E4893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F02CF2C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terviewed participants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D2A56C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ll participants</w:t>
            </w:r>
          </w:p>
        </w:tc>
      </w:tr>
      <w:tr w:rsidR="00F6598B" w:rsidRPr="00C325A5" w14:paraId="16CCD544" w14:textId="77777777" w:rsidTr="00391949">
        <w:trPr>
          <w:trHeight w:val="315"/>
        </w:trPr>
        <w:tc>
          <w:tcPr>
            <w:tcW w:w="2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33520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A1572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83F8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ntro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747F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terven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D5F6D8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l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B739E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ontro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F4240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nterven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D6087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ll</w:t>
            </w:r>
          </w:p>
        </w:tc>
      </w:tr>
      <w:tr w:rsidR="00F6598B" w:rsidRPr="00C325A5" w14:paraId="54C1704B" w14:textId="77777777" w:rsidTr="00391949">
        <w:trPr>
          <w:trHeight w:val="315"/>
        </w:trPr>
        <w:tc>
          <w:tcPr>
            <w:tcW w:w="2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E4A59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71E75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F85E72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(n = 12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C237E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(n = 13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A57B6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(n = 25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3D122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(n = 35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AF478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(n = 35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187BF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(n = 70)</w:t>
            </w:r>
          </w:p>
        </w:tc>
      </w:tr>
      <w:tr w:rsidR="00F6598B" w:rsidRPr="00C325A5" w14:paraId="10273BB9" w14:textId="77777777" w:rsidTr="00391949">
        <w:trPr>
          <w:trHeight w:val="315"/>
        </w:trPr>
        <w:tc>
          <w:tcPr>
            <w:tcW w:w="2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FDD925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ex, n (%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0297E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ale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C4CACB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 (50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4D00B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 (46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E3167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 (48%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4A1C7B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 (37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348EA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 (51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1159F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1 (44%)</w:t>
            </w:r>
          </w:p>
        </w:tc>
      </w:tr>
      <w:tr w:rsidR="00F6598B" w:rsidRPr="00C325A5" w14:paraId="280247F6" w14:textId="77777777" w:rsidTr="00391949">
        <w:trPr>
          <w:trHeight w:val="315"/>
        </w:trPr>
        <w:tc>
          <w:tcPr>
            <w:tcW w:w="2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ADC35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EB958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Female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92183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 (50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76F70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 (54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7AF526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 (52%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BAE5D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 (63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FCED7D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 (49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FCE18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9 (56%)</w:t>
            </w:r>
          </w:p>
        </w:tc>
      </w:tr>
      <w:tr w:rsidR="00F6598B" w:rsidRPr="00C325A5" w14:paraId="4EEC06DA" w14:textId="77777777" w:rsidTr="00391949">
        <w:trPr>
          <w:trHeight w:val="31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F68A7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ge (years), mean (SD)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AEC906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2DCD8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7 (1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BF395D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3 (11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87807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0 (11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19D2E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5 (11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7B21F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0 (11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E922E2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8 (11)</w:t>
            </w:r>
          </w:p>
        </w:tc>
      </w:tr>
      <w:tr w:rsidR="00F6598B" w:rsidRPr="00C325A5" w14:paraId="10B3D05D" w14:textId="77777777" w:rsidTr="00391949">
        <w:trPr>
          <w:trHeight w:val="315"/>
        </w:trPr>
        <w:tc>
          <w:tcPr>
            <w:tcW w:w="2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CFAF5D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thnicity, n (%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75847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Black, Asian and minority ethnic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527F4B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 (83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A68D8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 (46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4DF0A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6 (64%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AD61CA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 (63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D7672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1 (6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5DB1E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3 (61%)</w:t>
            </w:r>
          </w:p>
        </w:tc>
      </w:tr>
      <w:tr w:rsidR="00F6598B" w:rsidRPr="00C325A5" w14:paraId="4B8C7FA2" w14:textId="77777777" w:rsidTr="00391949">
        <w:trPr>
          <w:trHeight w:val="315"/>
        </w:trPr>
        <w:tc>
          <w:tcPr>
            <w:tcW w:w="2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D37AE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5DFB61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White (any White background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1AB08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 (17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B0FE0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 (54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CC02B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 (36%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50982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3 (37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AC2E6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 (40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33E95D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 (39%)</w:t>
            </w:r>
          </w:p>
        </w:tc>
      </w:tr>
      <w:tr w:rsidR="00F6598B" w:rsidRPr="00C325A5" w14:paraId="4B075B7C" w14:textId="77777777" w:rsidTr="00391949">
        <w:trPr>
          <w:trHeight w:val="315"/>
        </w:trPr>
        <w:tc>
          <w:tcPr>
            <w:tcW w:w="2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094496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ducation, mean (SD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92D6C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econdary school (e.g., high school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705688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 (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987D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 (15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AE1A2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 (12%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BEBEBF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 (23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87662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 (29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8363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 (26%)</w:t>
            </w:r>
          </w:p>
        </w:tc>
      </w:tr>
      <w:tr w:rsidR="00F6598B" w:rsidRPr="00C325A5" w14:paraId="6AD0BF51" w14:textId="77777777" w:rsidTr="00391949">
        <w:trPr>
          <w:trHeight w:val="315"/>
        </w:trPr>
        <w:tc>
          <w:tcPr>
            <w:tcW w:w="2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D7AE3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0444F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ertiary (e.g. university and above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F96FA0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 (92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3C40AB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 (85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99732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 (88%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A200B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 (77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C3FC0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5 (71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96AF51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52 (74%)</w:t>
            </w:r>
          </w:p>
        </w:tc>
      </w:tr>
      <w:tr w:rsidR="00F6598B" w:rsidRPr="00C325A5" w14:paraId="1A147ABB" w14:textId="77777777" w:rsidTr="00391949">
        <w:trPr>
          <w:trHeight w:val="315"/>
        </w:trPr>
        <w:tc>
          <w:tcPr>
            <w:tcW w:w="2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48813B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arried/cohabiting, n (%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2A98C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Married/living as married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7F3606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9 (75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8008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6 (46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4BCD9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5 (60%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ADBA1B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7 (77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97F84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7 (49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DBF65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4 (63%)</w:t>
            </w:r>
          </w:p>
        </w:tc>
      </w:tr>
      <w:tr w:rsidR="00F6598B" w:rsidRPr="00C325A5" w14:paraId="1852C675" w14:textId="77777777" w:rsidTr="00391949">
        <w:trPr>
          <w:trHeight w:val="315"/>
        </w:trPr>
        <w:tc>
          <w:tcPr>
            <w:tcW w:w="2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52749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0DCB6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ingle/separated/divorced/widowed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FE6A4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 (25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00814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 (54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2D3B0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 (40%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FDA7B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 (23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7D8ED4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8 (51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D354E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6 (37%)</w:t>
            </w:r>
          </w:p>
        </w:tc>
      </w:tr>
      <w:tr w:rsidR="00F6598B" w:rsidRPr="00C325A5" w14:paraId="05C8CF92" w14:textId="77777777" w:rsidTr="00391949">
        <w:trPr>
          <w:trHeight w:val="315"/>
        </w:trPr>
        <w:tc>
          <w:tcPr>
            <w:tcW w:w="2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94372B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mployment status, n (%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53D18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Disabled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D59EB4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 (0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64930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 (8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2A28F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 (4%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4325E8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 (0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22CF1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 (6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2F68A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 (3%)</w:t>
            </w:r>
          </w:p>
        </w:tc>
      </w:tr>
      <w:tr w:rsidR="00F6598B" w:rsidRPr="00C325A5" w14:paraId="357DA51C" w14:textId="77777777" w:rsidTr="00391949">
        <w:trPr>
          <w:trHeight w:val="315"/>
        </w:trPr>
        <w:tc>
          <w:tcPr>
            <w:tcW w:w="2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FD9CD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34511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mployed full time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DD94D6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 (5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3B2A8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 (23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9380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0 (40%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6C5F62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3 (66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3E9D4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2 (34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E1879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35 (50%)</w:t>
            </w:r>
          </w:p>
        </w:tc>
      </w:tr>
      <w:tr w:rsidR="00F6598B" w:rsidRPr="00C325A5" w14:paraId="79BBB21A" w14:textId="77777777" w:rsidTr="00391949">
        <w:trPr>
          <w:trHeight w:val="315"/>
        </w:trPr>
        <w:tc>
          <w:tcPr>
            <w:tcW w:w="2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40421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F417A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Employed part time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CFB6D7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 (8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647EC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 (8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1FF34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 (8%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4838E5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 (11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B7C37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 (11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90759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 (11%)</w:t>
            </w:r>
          </w:p>
        </w:tc>
      </w:tr>
      <w:tr w:rsidR="00F6598B" w:rsidRPr="00C325A5" w14:paraId="2C9380F7" w14:textId="77777777" w:rsidTr="00391949">
        <w:trPr>
          <w:trHeight w:val="315"/>
        </w:trPr>
        <w:tc>
          <w:tcPr>
            <w:tcW w:w="2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C884E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5F1B9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etired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473ACC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4 (33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76FDC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7 (54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3D44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1 (44%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EA145F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8 (23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C62F8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4 (40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D917F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2 (31%)</w:t>
            </w:r>
          </w:p>
        </w:tc>
      </w:tr>
      <w:tr w:rsidR="00F6598B" w:rsidRPr="00C325A5" w14:paraId="67BF4ED8" w14:textId="77777777" w:rsidTr="00391949">
        <w:trPr>
          <w:trHeight w:val="315"/>
        </w:trPr>
        <w:tc>
          <w:tcPr>
            <w:tcW w:w="2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756AD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079C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Student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11C091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 (0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54CCC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 (8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0AF2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 (4%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20C1C8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 (0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6BD4B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 (6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8C376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 (3%)</w:t>
            </w:r>
          </w:p>
        </w:tc>
      </w:tr>
      <w:tr w:rsidR="00F6598B" w:rsidRPr="00C325A5" w14:paraId="24BBD117" w14:textId="77777777" w:rsidTr="00391949">
        <w:trPr>
          <w:trHeight w:val="315"/>
        </w:trPr>
        <w:tc>
          <w:tcPr>
            <w:tcW w:w="2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0B186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74197" w14:textId="77777777" w:rsidR="00F6598B" w:rsidRPr="00C325A5" w:rsidRDefault="00F6598B" w:rsidP="0039194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Unemployed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C0483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 (0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5FA71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 (0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5AD9F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 (0%)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28E2C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0 (0%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4E68E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 (3%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6DB4BE" w14:textId="77777777" w:rsidR="00F6598B" w:rsidRPr="00C325A5" w:rsidRDefault="00F6598B" w:rsidP="0039194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C325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1 (1%)</w:t>
            </w:r>
          </w:p>
        </w:tc>
      </w:tr>
    </w:tbl>
    <w:p w14:paraId="545120C4" w14:textId="77777777" w:rsidR="00F6598B" w:rsidRPr="00C325A5" w:rsidRDefault="00F6598B" w:rsidP="00F6598B">
      <w:pPr>
        <w:rPr>
          <w:rFonts w:ascii="Arial" w:hAnsi="Arial" w:cs="Arial"/>
          <w:sz w:val="20"/>
          <w:szCs w:val="20"/>
        </w:rPr>
      </w:pPr>
    </w:p>
    <w:p w14:paraId="56F2E7CE" w14:textId="77777777" w:rsidR="00F6598B" w:rsidRDefault="00F6598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4061F5F" w14:textId="77777777" w:rsidR="008F4FDF" w:rsidRDefault="008F4FDF" w:rsidP="00EC7108">
      <w:pPr>
        <w:rPr>
          <w:rFonts w:ascii="Arial" w:hAnsi="Arial" w:cs="Arial"/>
          <w:b/>
          <w:bCs/>
          <w:sz w:val="20"/>
          <w:szCs w:val="20"/>
        </w:rPr>
        <w:sectPr w:rsidR="008F4FDF" w:rsidSect="008F4FD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7380"/>
        <w:gridCol w:w="929"/>
        <w:gridCol w:w="1051"/>
      </w:tblGrid>
      <w:tr w:rsidR="00EC7108" w:rsidRPr="006754C5" w14:paraId="6BE08573" w14:textId="77777777" w:rsidTr="00A63697">
        <w:trPr>
          <w:trHeight w:val="312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6B7DC" w14:textId="7F032041" w:rsidR="00EC7108" w:rsidRPr="00A33DA5" w:rsidRDefault="00EC7108" w:rsidP="00A63697"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lastRenderedPageBreak/>
              <w:t xml:space="preserve">Supplementary Table 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. 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Online education completion rates.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D85767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9DD426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EC7108" w:rsidRPr="006754C5" w14:paraId="22AF6101" w14:textId="77777777" w:rsidTr="00A63697">
        <w:trPr>
          <w:trHeight w:val="312"/>
        </w:trPr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6C9034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E4E57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4315F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*</w:t>
            </w:r>
          </w:p>
        </w:tc>
      </w:tr>
      <w:tr w:rsidR="00EC7108" w:rsidRPr="006754C5" w14:paraId="2FA4BF26" w14:textId="77777777" w:rsidTr="00A63697">
        <w:trPr>
          <w:trHeight w:val="312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2931E3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d you complete the online education session?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6BB917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A88936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50843E39" w14:textId="77777777" w:rsidTr="00A63697">
        <w:trPr>
          <w:trHeight w:val="312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45E93F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120AE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39F54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2%</w:t>
            </w:r>
          </w:p>
        </w:tc>
      </w:tr>
      <w:tr w:rsidR="00EC7108" w:rsidRPr="006754C5" w14:paraId="4D6EC938" w14:textId="77777777" w:rsidTr="00A63697">
        <w:trPr>
          <w:trHeight w:val="312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3F3D5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Yes, partially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BE3E7F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05B6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</w:tr>
      <w:tr w:rsidR="00EC7108" w:rsidRPr="006754C5" w14:paraId="1097E72C" w14:textId="77777777" w:rsidTr="00A63697">
        <w:trPr>
          <w:trHeight w:val="312"/>
        </w:trPr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2A4488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93F16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A171D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53F55FD5" w14:textId="77777777" w:rsidTr="00A63697">
        <w:trPr>
          <w:trHeight w:val="312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C35B6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 % is calculated as number of responses divided by number of participants that fully completed the 3-month survey (N=22) multiplied by 100.</w:t>
            </w:r>
          </w:p>
        </w:tc>
      </w:tr>
    </w:tbl>
    <w:p w14:paraId="4954DA92" w14:textId="77777777" w:rsidR="00EC7108" w:rsidRDefault="00EC710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6718"/>
        <w:gridCol w:w="1321"/>
        <w:gridCol w:w="1321"/>
      </w:tblGrid>
      <w:tr w:rsidR="008119D3" w:rsidRPr="006754C5" w14:paraId="5561F630" w14:textId="77777777" w:rsidTr="00A63697">
        <w:trPr>
          <w:trHeight w:val="312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87A20" w14:textId="38F2FF4C" w:rsidR="008119D3" w:rsidRPr="006754C5" w:rsidRDefault="00EC7108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>
              <w:lastRenderedPageBreak/>
              <w:br w:type="page"/>
            </w:r>
            <w:r w:rsidR="008119D3">
              <w:br w:type="page"/>
            </w:r>
            <w:r w:rsidR="008119D3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Supplementary Table 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5</w:t>
            </w:r>
            <w:r w:rsidR="008119D3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. </w:t>
            </w:r>
            <w:r w:rsidR="008119D3"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Rates of engagement with the online education components.</w:t>
            </w:r>
          </w:p>
        </w:tc>
      </w:tr>
      <w:tr w:rsidR="008119D3" w:rsidRPr="006754C5" w14:paraId="2191EA94" w14:textId="77777777" w:rsidTr="00A63697">
        <w:trPr>
          <w:trHeight w:val="312"/>
        </w:trPr>
        <w:tc>
          <w:tcPr>
            <w:tcW w:w="6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2E841A" w14:textId="77777777" w:rsidR="008119D3" w:rsidRPr="006754C5" w:rsidRDefault="008119D3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58EAC2A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6FB57A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†</w:t>
            </w:r>
          </w:p>
        </w:tc>
      </w:tr>
      <w:tr w:rsidR="008119D3" w:rsidRPr="006754C5" w14:paraId="1CA78BB4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100C3" w14:textId="77777777" w:rsidR="008119D3" w:rsidRPr="006754C5" w:rsidRDefault="008119D3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d you complete the worksheet?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E7203D" w14:textId="77777777" w:rsidR="008119D3" w:rsidRPr="006754C5" w:rsidRDefault="008119D3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CCB779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8119D3" w:rsidRPr="006754C5" w14:paraId="7EA31731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A73DB3" w14:textId="77777777" w:rsidR="008119D3" w:rsidRPr="006754C5" w:rsidRDefault="008119D3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F6D68A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915628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6%</w:t>
            </w:r>
          </w:p>
        </w:tc>
      </w:tr>
      <w:tr w:rsidR="008119D3" w:rsidRPr="006754C5" w14:paraId="3C097635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BDAAC3" w14:textId="77777777" w:rsidR="008119D3" w:rsidRPr="006754C5" w:rsidRDefault="008119D3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No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4CCD55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6E358F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</w:tr>
      <w:tr w:rsidR="008119D3" w:rsidRPr="006754C5" w14:paraId="7C959E19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89F20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CD8098" w14:textId="77777777" w:rsidR="008119D3" w:rsidRPr="006754C5" w:rsidRDefault="008119D3" w:rsidP="00A63697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CB0542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8119D3" w:rsidRPr="006754C5" w14:paraId="174257B3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F1F4B" w14:textId="6F47D41A" w:rsidR="008119D3" w:rsidRPr="006754C5" w:rsidRDefault="008119D3" w:rsidP="00060301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d you read the top tips</w:t>
            </w:r>
            <w:r w:rsidR="0090009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to reduce sitting time sheet</w:t>
            </w: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?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C03D9E" w14:textId="77777777" w:rsidR="008119D3" w:rsidRPr="006754C5" w:rsidRDefault="008119D3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0880CF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8119D3" w:rsidRPr="006754C5" w14:paraId="1E6E79DA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2B20FA" w14:textId="77777777" w:rsidR="008119D3" w:rsidRPr="006754C5" w:rsidRDefault="008119D3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9D0470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C032ED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5%</w:t>
            </w:r>
          </w:p>
        </w:tc>
      </w:tr>
      <w:tr w:rsidR="008119D3" w:rsidRPr="006754C5" w14:paraId="0924B045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456C2D" w14:textId="77777777" w:rsidR="008119D3" w:rsidRPr="006754C5" w:rsidRDefault="008119D3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No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53B4DD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4E7D2B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8119D3" w:rsidRPr="006754C5" w14:paraId="4278005F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8AEBC8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8431A4" w14:textId="77777777" w:rsidR="008119D3" w:rsidRPr="006754C5" w:rsidRDefault="008119D3" w:rsidP="00A63697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71668D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8119D3" w:rsidRPr="006754C5" w14:paraId="59178DF5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B30B7D" w14:textId="77777777" w:rsidR="008119D3" w:rsidRPr="006754C5" w:rsidRDefault="008119D3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d you complete the goal-setting sheet?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C7F1F" w14:textId="77777777" w:rsidR="008119D3" w:rsidRPr="006754C5" w:rsidRDefault="008119D3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359165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8119D3" w:rsidRPr="006754C5" w14:paraId="0FA8B6D0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ADC7AB" w14:textId="77777777" w:rsidR="008119D3" w:rsidRPr="006754C5" w:rsidRDefault="008119D3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1D8E4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7A80B6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6%</w:t>
            </w:r>
          </w:p>
        </w:tc>
      </w:tr>
      <w:tr w:rsidR="008119D3" w:rsidRPr="006754C5" w14:paraId="181B1044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7A043B" w14:textId="77777777" w:rsidR="008119D3" w:rsidRPr="006754C5" w:rsidRDefault="008119D3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No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12DE4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4A513B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</w:tr>
      <w:tr w:rsidR="008119D3" w:rsidRPr="006754C5" w14:paraId="5BE8DDD8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4BAD49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43A648" w14:textId="77777777" w:rsidR="008119D3" w:rsidRPr="006754C5" w:rsidRDefault="008119D3" w:rsidP="00A63697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4EED0D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8119D3" w:rsidRPr="006754C5" w14:paraId="2D1E0241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93844F" w14:textId="77777777" w:rsidR="008119D3" w:rsidRPr="006754C5" w:rsidRDefault="008119D3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d you watch the animations?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478033" w14:textId="77777777" w:rsidR="008119D3" w:rsidRPr="006754C5" w:rsidRDefault="008119D3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0DF287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8119D3" w:rsidRPr="006754C5" w14:paraId="2EE9EE8E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494FF3" w14:textId="77777777" w:rsidR="008119D3" w:rsidRPr="006754C5" w:rsidRDefault="008119D3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D2366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93DF49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6%</w:t>
            </w:r>
          </w:p>
        </w:tc>
      </w:tr>
      <w:tr w:rsidR="008119D3" w:rsidRPr="006754C5" w14:paraId="70A9AB45" w14:textId="77777777" w:rsidTr="00A63697">
        <w:trPr>
          <w:trHeight w:val="312"/>
        </w:trPr>
        <w:tc>
          <w:tcPr>
            <w:tcW w:w="6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717ACD" w14:textId="77777777" w:rsidR="008119D3" w:rsidRPr="006754C5" w:rsidRDefault="008119D3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No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80F3AD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10E839" w14:textId="77777777" w:rsidR="008119D3" w:rsidRPr="006754C5" w:rsidRDefault="008119D3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4%</w:t>
            </w:r>
          </w:p>
        </w:tc>
      </w:tr>
      <w:tr w:rsidR="008119D3" w:rsidRPr="006754C5" w14:paraId="35375ABB" w14:textId="77777777" w:rsidTr="00A63697">
        <w:trPr>
          <w:trHeight w:val="312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C6ABB" w14:textId="77777777" w:rsidR="008119D3" w:rsidRPr="006754C5" w:rsidRDefault="008119D3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† % is calculated as number of responses divided by number of participants that reported having completed (or partially completed) the online education session (N=21) multiplied by 100.</w:t>
            </w:r>
          </w:p>
        </w:tc>
      </w:tr>
    </w:tbl>
    <w:p w14:paraId="76E2740D" w14:textId="4CD16168" w:rsidR="008119D3" w:rsidRDefault="008119D3"/>
    <w:p w14:paraId="1792B6AA" w14:textId="77777777" w:rsidR="008119D3" w:rsidRDefault="008119D3">
      <w:r>
        <w:br w:type="page"/>
      </w:r>
    </w:p>
    <w:p w14:paraId="545E9D9D" w14:textId="77777777" w:rsidR="00EC7108" w:rsidRDefault="00EC7108"/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6989"/>
        <w:gridCol w:w="1374"/>
        <w:gridCol w:w="997"/>
      </w:tblGrid>
      <w:tr w:rsidR="00EC7108" w:rsidRPr="006754C5" w14:paraId="68B63C8C" w14:textId="77777777" w:rsidTr="00A63697">
        <w:trPr>
          <w:trHeight w:val="312"/>
        </w:trPr>
        <w:tc>
          <w:tcPr>
            <w:tcW w:w="83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BCDE" w14:textId="67F3A55F" w:rsidR="00EC7108" w:rsidRPr="006754C5" w:rsidRDefault="00EC7108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Supplementary Table 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. 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Usefulness of online education session components.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463D9A" w14:textId="77777777" w:rsidR="00EC7108" w:rsidRPr="006754C5" w:rsidRDefault="00EC7108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</w:p>
        </w:tc>
      </w:tr>
      <w:tr w:rsidR="00EC7108" w:rsidRPr="006754C5" w14:paraId="05BC19FA" w14:textId="77777777" w:rsidTr="00A63697">
        <w:trPr>
          <w:trHeight w:val="312"/>
        </w:trPr>
        <w:tc>
          <w:tcPr>
            <w:tcW w:w="6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3DAD96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392E7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B8059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†</w:t>
            </w:r>
          </w:p>
        </w:tc>
      </w:tr>
      <w:tr w:rsidR="00EC7108" w:rsidRPr="006754C5" w14:paraId="6521F61C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3D504F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Workshee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3E9AE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CA40B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EC7108" w:rsidRPr="006754C5" w14:paraId="7265282F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B8881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 - Extremely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E0B22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1E59B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8%</w:t>
            </w:r>
          </w:p>
        </w:tc>
      </w:tr>
      <w:tr w:rsidR="00EC7108" w:rsidRPr="006754C5" w14:paraId="56451145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C382CB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 - Very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7D78F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77A8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9%</w:t>
            </w:r>
          </w:p>
        </w:tc>
      </w:tr>
      <w:tr w:rsidR="00EC7108" w:rsidRPr="006754C5" w14:paraId="718A504D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B457B0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 - Moderately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94C9B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0A3B1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</w:tr>
      <w:tr w:rsidR="00EC7108" w:rsidRPr="006754C5" w14:paraId="71A168D1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377D7A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 - Somewhat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D5938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8A671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01B2BAA5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3F122F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 - Not at all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9837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24753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53B71FB7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AF0DBB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/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AE84D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2B2F0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%</w:t>
            </w:r>
          </w:p>
        </w:tc>
      </w:tr>
      <w:tr w:rsidR="00EC7108" w:rsidRPr="006754C5" w14:paraId="54F166C6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488DF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7B1872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658D7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62AB8F63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009CFC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op tip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934E55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30E41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439E2D1C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A8AFEA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 - Extremely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193E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42D97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2%</w:t>
            </w:r>
          </w:p>
        </w:tc>
      </w:tr>
      <w:tr w:rsidR="00EC7108" w:rsidRPr="006754C5" w14:paraId="5C06A00C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355487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 - Very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F8923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E134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8%</w:t>
            </w:r>
          </w:p>
        </w:tc>
      </w:tr>
      <w:tr w:rsidR="00EC7108" w:rsidRPr="006754C5" w14:paraId="7184C891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36E5F9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 - Moderately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212D5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D6338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%</w:t>
            </w:r>
          </w:p>
        </w:tc>
      </w:tr>
      <w:tr w:rsidR="00EC7108" w:rsidRPr="006754C5" w14:paraId="3354FE07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0F57CB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 - Somewhat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A7B69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15F49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5D7D2F22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A21CB8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 - Not at all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34B84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8F4CA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4423E285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862496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/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36644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B21D8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1F34EE88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B5D95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5EB976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FDD72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4E0D3521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FA3AF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oal setting shee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2746F8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A5C2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0079C55E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BC1657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 - Extremely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B2024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DAB8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8%</w:t>
            </w:r>
          </w:p>
        </w:tc>
      </w:tr>
      <w:tr w:rsidR="00EC7108" w:rsidRPr="006754C5" w14:paraId="1D377F27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955587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 - Very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FF069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ACBF6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%</w:t>
            </w:r>
          </w:p>
        </w:tc>
      </w:tr>
      <w:tr w:rsidR="00EC7108" w:rsidRPr="006754C5" w14:paraId="241EEA51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15BF80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 - Moderately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60848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C88EE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</w:tr>
      <w:tr w:rsidR="00EC7108" w:rsidRPr="006754C5" w14:paraId="2649AA9F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0FFA52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 - Somewhat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02EDE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6DE07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229F3C4D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236ABA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 - Not at all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2610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10FBF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6BB435F1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D91C54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/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20B1D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541B9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</w:tr>
      <w:tr w:rsidR="00EC7108" w:rsidRPr="006754C5" w14:paraId="00DFF33A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864B9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0E04F7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E16B5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723AD53E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82ACE5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nimation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FA934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7B175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7281D17A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13A2A9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 - Extremely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54000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9266E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8%</w:t>
            </w:r>
          </w:p>
        </w:tc>
      </w:tr>
      <w:tr w:rsidR="00EC7108" w:rsidRPr="006754C5" w14:paraId="1E4F4E26" w14:textId="77777777" w:rsidTr="00A63697">
        <w:trPr>
          <w:trHeight w:val="312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4E2C4E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 - Very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069742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5A09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</w:tr>
      <w:tr w:rsidR="00EC7108" w:rsidRPr="006754C5" w14:paraId="60BD18C3" w14:textId="77777777" w:rsidTr="00A63697">
        <w:trPr>
          <w:trHeight w:val="300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75DA99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 - Moderately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5014C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39A6B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4%</w:t>
            </w:r>
          </w:p>
        </w:tc>
      </w:tr>
      <w:tr w:rsidR="00EC7108" w:rsidRPr="006754C5" w14:paraId="12FC1C2C" w14:textId="77777777" w:rsidTr="00A63697">
        <w:trPr>
          <w:trHeight w:val="300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6BD4B8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 - Somewhat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C758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C692D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4A880360" w14:textId="77777777" w:rsidTr="00A63697">
        <w:trPr>
          <w:trHeight w:val="300"/>
        </w:trPr>
        <w:tc>
          <w:tcPr>
            <w:tcW w:w="6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D18432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 - Not at all usefu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C9658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9C7F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64653903" w14:textId="77777777" w:rsidTr="00A63697">
        <w:trPr>
          <w:trHeight w:val="300"/>
        </w:trPr>
        <w:tc>
          <w:tcPr>
            <w:tcW w:w="6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F654C3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/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1EA35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6D2D0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%</w:t>
            </w:r>
          </w:p>
        </w:tc>
      </w:tr>
      <w:tr w:rsidR="00EC7108" w:rsidRPr="006754C5" w14:paraId="7FDB821C" w14:textId="77777777" w:rsidTr="00A63697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90F45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† % is calculated as number of responses divided by number of participants that reported having completed (or partially completed) the online education session (N=21) multiplied by 100.</w:t>
            </w:r>
          </w:p>
        </w:tc>
      </w:tr>
    </w:tbl>
    <w:p w14:paraId="277D725B" w14:textId="77777777" w:rsidR="00EC7108" w:rsidRDefault="00EC7108"/>
    <w:p w14:paraId="5644F25B" w14:textId="77777777" w:rsidR="00EC7108" w:rsidRDefault="00EC7108">
      <w:r>
        <w:br w:type="page"/>
      </w:r>
    </w:p>
    <w:tbl>
      <w:tblPr>
        <w:tblW w:w="7600" w:type="dxa"/>
        <w:tblInd w:w="1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680"/>
        <w:gridCol w:w="960"/>
        <w:gridCol w:w="960"/>
      </w:tblGrid>
      <w:tr w:rsidR="00146487" w:rsidRPr="00935AD7" w14:paraId="292083D5" w14:textId="77777777" w:rsidTr="000455DF">
        <w:trPr>
          <w:trHeight w:val="300"/>
        </w:trPr>
        <w:tc>
          <w:tcPr>
            <w:tcW w:w="76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7BBE7" w14:textId="18468056" w:rsidR="00146487" w:rsidRPr="00935AD7" w:rsidRDefault="00146487" w:rsidP="00A636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lastRenderedPageBreak/>
              <w:t xml:space="preserve">Supplementary Table 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. </w:t>
            </w:r>
            <w:r w:rsidRPr="00935A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Wearable, </w:t>
            </w:r>
            <w:r w:rsidR="000B6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mart</w:t>
            </w:r>
            <w:r w:rsidRPr="00935A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hone app(s), and computer software selections made by </w:t>
            </w:r>
            <w:r w:rsidR="0090009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r w:rsidRPr="00935A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ntervention participants at </w:t>
            </w:r>
            <w:r w:rsidR="000603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he start of the intervention</w:t>
            </w:r>
            <w:r w:rsidRPr="00935A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N=35).</w:t>
            </w:r>
          </w:p>
        </w:tc>
      </w:tr>
      <w:tr w:rsidR="00EC7108" w:rsidRPr="00935AD7" w14:paraId="3226AC41" w14:textId="77777777" w:rsidTr="00A63697">
        <w:trPr>
          <w:trHeight w:val="300"/>
        </w:trPr>
        <w:tc>
          <w:tcPr>
            <w:tcW w:w="5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F6E3FF8" w14:textId="77777777" w:rsidR="00EC7108" w:rsidRPr="00935AD7" w:rsidRDefault="00EC7108" w:rsidP="00A636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98F2C6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A65C10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C7108" w:rsidRPr="00935AD7" w14:paraId="465D5DFD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AF64F" w14:textId="77777777" w:rsidR="00EC7108" w:rsidRPr="00935AD7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r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7ED20" w14:textId="77777777" w:rsidR="00EC7108" w:rsidRPr="00935AD7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08F7B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7108" w:rsidRPr="00935AD7" w14:paraId="45741F09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B99F1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vofit4 (by Garmi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D5CAA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89C62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%</w:t>
            </w:r>
          </w:p>
        </w:tc>
      </w:tr>
      <w:tr w:rsidR="00EC7108" w:rsidRPr="00935AD7" w14:paraId="5678DBB2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78865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Track (by MVB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4249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3E22D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%</w:t>
            </w:r>
          </w:p>
        </w:tc>
      </w:tr>
      <w:tr w:rsidR="00EC7108" w:rsidRPr="00935AD7" w14:paraId="01ED7A84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12589" w14:textId="1168229A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 w:rsidR="000603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mart band 4 (by Xiaom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EBDC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A30C4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%</w:t>
            </w:r>
          </w:p>
        </w:tc>
      </w:tr>
      <w:tr w:rsidR="00EC7108" w:rsidRPr="00935AD7" w14:paraId="08DA5375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1CCFC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192E9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DB80A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%</w:t>
            </w:r>
          </w:p>
        </w:tc>
      </w:tr>
      <w:tr w:rsidR="00EC7108" w:rsidRPr="00935AD7" w14:paraId="67920F6C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05605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0BF3A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503DD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%</w:t>
            </w:r>
          </w:p>
        </w:tc>
      </w:tr>
      <w:tr w:rsidR="00EC7108" w:rsidRPr="00935AD7" w14:paraId="012BE54E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8FC7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6B490" w14:textId="77777777" w:rsidR="00EC7108" w:rsidRPr="00935AD7" w:rsidRDefault="00EC7108" w:rsidP="00A636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9C808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7108" w:rsidRPr="00935AD7" w14:paraId="56426B21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88155" w14:textId="30B0D699" w:rsidR="00EC7108" w:rsidRPr="00935AD7" w:rsidRDefault="000B607A" w:rsidP="00A636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artp</w:t>
            </w:r>
            <w:r w:rsidR="00EC7108"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ne a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662DC" w14:textId="77777777" w:rsidR="00EC7108" w:rsidRPr="00935AD7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B741E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7108" w:rsidRPr="00935AD7" w14:paraId="65467C48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4AEB9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nd up! (iPho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FD1F7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6B3A5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%</w:t>
            </w:r>
          </w:p>
        </w:tc>
      </w:tr>
      <w:tr w:rsidR="00EC7108" w:rsidRPr="00935AD7" w14:paraId="2A88BCCD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AD0F6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tting Timer (Androi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F6269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FEFB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%</w:t>
            </w:r>
          </w:p>
        </w:tc>
      </w:tr>
      <w:tr w:rsidR="00EC7108" w:rsidRPr="00935AD7" w14:paraId="7DE1847C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FC13D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irless (Androi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526EB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AC1D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%</w:t>
            </w:r>
          </w:p>
        </w:tc>
      </w:tr>
      <w:tr w:rsidR="00EC7108" w:rsidRPr="00935AD7" w14:paraId="23CC6DD9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492D7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21D71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06200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%</w:t>
            </w:r>
          </w:p>
        </w:tc>
      </w:tr>
      <w:tr w:rsidR="00EC7108" w:rsidRPr="00935AD7" w14:paraId="18F9F494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EDB1F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9246F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766A7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%</w:t>
            </w:r>
          </w:p>
        </w:tc>
      </w:tr>
      <w:tr w:rsidR="00EC7108" w:rsidRPr="00935AD7" w14:paraId="6D7A79B8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8986C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C4C16" w14:textId="77777777" w:rsidR="00EC7108" w:rsidRPr="00935AD7" w:rsidRDefault="00EC7108" w:rsidP="00A636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FD490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7108" w:rsidRPr="00935AD7" w14:paraId="515493B2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C66C8" w14:textId="77777777" w:rsidR="00EC7108" w:rsidRPr="00935AD7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uter softwa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FBF87" w14:textId="77777777" w:rsidR="00EC7108" w:rsidRPr="00935AD7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372B6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7108" w:rsidRPr="00935AD7" w14:paraId="18A7E0B1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2FCDD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standing (Google chrome extens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B8506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B0FBE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%</w:t>
            </w:r>
          </w:p>
        </w:tc>
      </w:tr>
      <w:tr w:rsidR="00EC7108" w:rsidRPr="00935AD7" w14:paraId="68F8D118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392A8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eak Timer app (Microsoft Windows, Apple Mac, Linux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E2540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7E994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%</w:t>
            </w:r>
          </w:p>
        </w:tc>
      </w:tr>
      <w:tr w:rsidR="00EC7108" w:rsidRPr="00935AD7" w14:paraId="6C3DEB6B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A6926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rkrave (Microsoft Windows, Linux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0B211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C1928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%</w:t>
            </w:r>
          </w:p>
        </w:tc>
      </w:tr>
      <w:tr w:rsidR="00EC7108" w:rsidRPr="00935AD7" w14:paraId="006E72AB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D6A8C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eout break reminder (Apple Ma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4E4E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F130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%</w:t>
            </w:r>
          </w:p>
        </w:tc>
      </w:tr>
      <w:tr w:rsidR="00EC7108" w:rsidRPr="00935AD7" w14:paraId="50961A93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1AE63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BE283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72B4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%</w:t>
            </w:r>
          </w:p>
        </w:tc>
      </w:tr>
      <w:tr w:rsidR="00EC7108" w:rsidRPr="00935AD7" w14:paraId="79C6BBC2" w14:textId="77777777" w:rsidTr="00A63697">
        <w:trPr>
          <w:trHeight w:val="300"/>
        </w:trPr>
        <w:tc>
          <w:tcPr>
            <w:tcW w:w="56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865DEC" w14:textId="77777777" w:rsidR="00EC7108" w:rsidRPr="00935AD7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CDE0BB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333009" w14:textId="77777777" w:rsidR="00EC7108" w:rsidRPr="00935AD7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5A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%</w:t>
            </w:r>
          </w:p>
        </w:tc>
      </w:tr>
    </w:tbl>
    <w:p w14:paraId="581DF04B" w14:textId="77777777" w:rsidR="00EC7108" w:rsidRPr="00935AD7" w:rsidRDefault="00EC7108" w:rsidP="00EC7108">
      <w:pPr>
        <w:rPr>
          <w:rFonts w:ascii="Arial" w:hAnsi="Arial" w:cs="Arial"/>
          <w:sz w:val="20"/>
          <w:szCs w:val="20"/>
        </w:rPr>
      </w:pPr>
    </w:p>
    <w:p w14:paraId="0F985FF7" w14:textId="77777777" w:rsidR="00EC7108" w:rsidRDefault="00EC7108" w:rsidP="00EC7108">
      <w:pPr>
        <w:rPr>
          <w:rFonts w:ascii="Arial" w:hAnsi="Arial" w:cs="Arial"/>
        </w:rPr>
      </w:pPr>
    </w:p>
    <w:p w14:paraId="63A63DBA" w14:textId="77777777" w:rsidR="00EC7108" w:rsidRPr="006754C5" w:rsidRDefault="00EC7108" w:rsidP="00EC7108">
      <w:pPr>
        <w:rPr>
          <w:rFonts w:ascii="Arial" w:hAnsi="Arial" w:cs="Arial"/>
        </w:rPr>
      </w:pPr>
    </w:p>
    <w:p w14:paraId="12E87865" w14:textId="77777777" w:rsidR="00EC7108" w:rsidRDefault="00EC7108">
      <w:r>
        <w:br w:type="page"/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5928"/>
        <w:gridCol w:w="762"/>
        <w:gridCol w:w="1047"/>
        <w:gridCol w:w="765"/>
        <w:gridCol w:w="858"/>
      </w:tblGrid>
      <w:tr w:rsidR="00EC7108" w:rsidRPr="006754C5" w14:paraId="01C9D25A" w14:textId="77777777" w:rsidTr="00A63697">
        <w:trPr>
          <w:trHeight w:val="312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B9AEED8" w14:textId="5F1BD9C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lastRenderedPageBreak/>
              <w:t xml:space="preserve">Supplementary Table 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. 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Rates of engagement with wearables, </w:t>
            </w:r>
            <w:r w:rsidR="000B607A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smart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phone apps, and computer software.</w:t>
            </w: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</w:tr>
      <w:tr w:rsidR="00EC7108" w:rsidRPr="006754C5" w14:paraId="0C2486FB" w14:textId="77777777" w:rsidTr="00A63697">
        <w:trPr>
          <w:trHeight w:val="312"/>
        </w:trPr>
        <w:tc>
          <w:tcPr>
            <w:tcW w:w="5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802B" w14:textId="77777777" w:rsidR="00EC7108" w:rsidRPr="006754C5" w:rsidRDefault="00EC7108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1CB14F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t 3 months</w:t>
            </w:r>
          </w:p>
        </w:tc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CB23A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t 6 months</w:t>
            </w:r>
          </w:p>
        </w:tc>
      </w:tr>
      <w:tr w:rsidR="00EC7108" w:rsidRPr="006754C5" w14:paraId="58A966EC" w14:textId="77777777" w:rsidTr="00A63697">
        <w:trPr>
          <w:trHeight w:val="312"/>
        </w:trPr>
        <w:tc>
          <w:tcPr>
            <w:tcW w:w="5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5B0A92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B18201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D5457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*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D5DB3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488F2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‡</w:t>
            </w:r>
          </w:p>
        </w:tc>
      </w:tr>
      <w:tr w:rsidR="00EC7108" w:rsidRPr="006754C5" w14:paraId="412C387D" w14:textId="77777777" w:rsidTr="00A63697">
        <w:trPr>
          <w:trHeight w:val="900"/>
        </w:trPr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E40C6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n the last 3 months, have you used any of the apps/software/wearable devices that were suggested?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67F259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C93B71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A223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3CE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25F4DF3F" w14:textId="77777777" w:rsidTr="00A63697">
        <w:trPr>
          <w:trHeight w:val="312"/>
        </w:trPr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FE874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8A33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939B1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6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2D0E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3E85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3%</w:t>
            </w:r>
          </w:p>
        </w:tc>
      </w:tr>
      <w:tr w:rsidR="00EC7108" w:rsidRPr="006754C5" w14:paraId="19A80F1C" w14:textId="77777777" w:rsidTr="00A63697">
        <w:trPr>
          <w:trHeight w:val="312"/>
        </w:trPr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529C3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FE85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405A66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8AEE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AC86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7%</w:t>
            </w:r>
          </w:p>
        </w:tc>
      </w:tr>
      <w:tr w:rsidR="00EC7108" w:rsidRPr="006754C5" w14:paraId="03784AC3" w14:textId="77777777" w:rsidTr="00A63697">
        <w:trPr>
          <w:trHeight w:val="312"/>
        </w:trPr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8756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D7850" w14:textId="77777777" w:rsidR="00EC7108" w:rsidRPr="006754C5" w:rsidRDefault="00EC7108" w:rsidP="00A63697">
            <w:pPr>
              <w:ind w:firstLineChars="100" w:firstLine="18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D8B3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2F4B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285E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63227EE0" w14:textId="77777777" w:rsidTr="00A63697">
        <w:trPr>
          <w:trHeight w:val="600"/>
        </w:trPr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D8CBEB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n the last 3 months, have you used any other devices/tools/methods?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13CF3C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021AF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184C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F49E3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409E969C" w14:textId="77777777" w:rsidTr="00A63697">
        <w:trPr>
          <w:trHeight w:val="312"/>
        </w:trPr>
        <w:tc>
          <w:tcPr>
            <w:tcW w:w="5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497E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232C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1D0A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5%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DAB5F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4312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1%</w:t>
            </w:r>
          </w:p>
        </w:tc>
      </w:tr>
      <w:tr w:rsidR="00EC7108" w:rsidRPr="006754C5" w14:paraId="49118018" w14:textId="77777777" w:rsidTr="00A63697">
        <w:trPr>
          <w:trHeight w:val="312"/>
        </w:trPr>
        <w:tc>
          <w:tcPr>
            <w:tcW w:w="5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4B8AA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D0B0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0BF683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5%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FCCE9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D556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9%</w:t>
            </w:r>
          </w:p>
        </w:tc>
      </w:tr>
      <w:tr w:rsidR="00EC7108" w:rsidRPr="006754C5" w14:paraId="2CE32277" w14:textId="77777777" w:rsidTr="00A63697">
        <w:trPr>
          <w:trHeight w:val="312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BFD59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 % is calculated as number of responses divided by number of participants that fully completed the 3-month survey (N=22) multiplied by 100.</w:t>
            </w:r>
          </w:p>
        </w:tc>
      </w:tr>
      <w:tr w:rsidR="00EC7108" w:rsidRPr="006754C5" w14:paraId="4BA816DD" w14:textId="77777777" w:rsidTr="00A63697">
        <w:trPr>
          <w:trHeight w:val="312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DEE9F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‡ % is calculated as number of responses divided by number of participants that fully completed the 6-month survey (N=22) multiplied by 100.</w:t>
            </w:r>
          </w:p>
        </w:tc>
      </w:tr>
    </w:tbl>
    <w:p w14:paraId="0A81F29B" w14:textId="77777777" w:rsidR="00EC7108" w:rsidRPr="006754C5" w:rsidRDefault="00EC7108" w:rsidP="00EC7108">
      <w:pPr>
        <w:rPr>
          <w:rFonts w:ascii="Arial" w:hAnsi="Arial" w:cs="Arial"/>
        </w:rPr>
      </w:pPr>
    </w:p>
    <w:p w14:paraId="16D01C45" w14:textId="67BA2C7D" w:rsidR="00EC7108" w:rsidRDefault="00EC7108">
      <w:r>
        <w:br w:type="page"/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5059"/>
        <w:gridCol w:w="995"/>
        <w:gridCol w:w="1316"/>
        <w:gridCol w:w="995"/>
        <w:gridCol w:w="995"/>
      </w:tblGrid>
      <w:tr w:rsidR="00EC7108" w:rsidRPr="006754C5" w14:paraId="0B86FB24" w14:textId="77777777" w:rsidTr="00A63697">
        <w:trPr>
          <w:trHeight w:val="312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4E160" w14:textId="730A1D10" w:rsidR="00EC7108" w:rsidRPr="006754C5" w:rsidRDefault="00EC7108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lastRenderedPageBreak/>
              <w:t xml:space="preserve">Supplementary Table 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. 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Which wearables, </w:t>
            </w:r>
            <w:r w:rsidR="000B607A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smart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phone apps, and computer software were used in the last 3 month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?</w:t>
            </w:r>
          </w:p>
        </w:tc>
      </w:tr>
      <w:tr w:rsidR="00EC7108" w:rsidRPr="006754C5" w14:paraId="104ECA1D" w14:textId="77777777" w:rsidTr="00A63697">
        <w:trPr>
          <w:trHeight w:val="312"/>
        </w:trPr>
        <w:tc>
          <w:tcPr>
            <w:tcW w:w="50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D50B2" w14:textId="77777777" w:rsidR="00EC7108" w:rsidRPr="006754C5" w:rsidRDefault="00EC7108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ED947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t 3 months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66080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t 6 months</w:t>
            </w:r>
          </w:p>
        </w:tc>
      </w:tr>
      <w:tr w:rsidR="00EC7108" w:rsidRPr="006754C5" w14:paraId="34800703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AC7EA5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835E0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BBF7F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2446A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B8181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‡</w:t>
            </w:r>
          </w:p>
        </w:tc>
      </w:tr>
      <w:tr w:rsidR="00EC7108" w:rsidRPr="006754C5" w14:paraId="12EAC739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99D8D4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Wearable use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201594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E8C36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9E25AF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18726F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5B1DA28E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98057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Vivofit4 (by Garmin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D710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1526A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6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9A99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BF18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7%</w:t>
            </w:r>
          </w:p>
        </w:tc>
      </w:tr>
      <w:tr w:rsidR="00EC7108" w:rsidRPr="006754C5" w14:paraId="2B6438B5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20B9D" w14:textId="601BB90D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</w:t>
            </w:r>
            <w:r w:rsidR="0090009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</w:t>
            </w: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smart band 4 (by Xiaomi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43A56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2EC6D6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EF88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12563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</w:tr>
      <w:tr w:rsidR="00EC7108" w:rsidRPr="006754C5" w14:paraId="65EF9385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04767" w14:textId="3529A3B3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zT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rack</w:t>
            </w: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(by M</w:t>
            </w:r>
            <w:r w:rsidR="00907AD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v</w:t>
            </w: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B</w:t>
            </w:r>
            <w:r w:rsidR="00907AD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i</w:t>
            </w: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0177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31941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AF7F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8A99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5E97A01F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B4B08" w14:textId="706498A4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zT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rack</w:t>
            </w: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 (by M</w:t>
            </w:r>
            <w:r w:rsidR="00907AD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v</w:t>
            </w: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B</w:t>
            </w:r>
            <w:r w:rsidR="00907AD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i</w:t>
            </w: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) and my own wearab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A331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06FA9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8F2E3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ABB7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16C67C29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6ACCF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Vivofit4 (by Garmin) and my own wearab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0827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195C5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8DC16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0075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64CC5374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5E591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y own wearabl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4E01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669CB6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6ECB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36F2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%</w:t>
            </w:r>
          </w:p>
        </w:tc>
      </w:tr>
      <w:tr w:rsidR="00EC7108" w:rsidRPr="006754C5" w14:paraId="6C858D0B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8826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ne of the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5C8B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61BCB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1A71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361A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2%</w:t>
            </w:r>
          </w:p>
        </w:tc>
      </w:tr>
      <w:tr w:rsidR="00EC7108" w:rsidRPr="006754C5" w14:paraId="426A0EE3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80CF3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9B34E6" w14:textId="77777777" w:rsidR="00EC7108" w:rsidRPr="006754C5" w:rsidRDefault="00EC7108" w:rsidP="00A63697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4917F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28883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D7B25" w14:textId="77777777" w:rsidR="00EC7108" w:rsidRPr="006754C5" w:rsidRDefault="00EC7108" w:rsidP="00A63697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2787C85C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C9E923" w14:textId="5E40CACE" w:rsidR="00EC7108" w:rsidRPr="006754C5" w:rsidRDefault="000B607A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martp</w:t>
            </w:r>
            <w:r w:rsidR="00EC7108"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one app use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1D947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F9527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DE22C9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93449" w14:textId="77777777" w:rsidR="00EC7108" w:rsidRPr="006754C5" w:rsidRDefault="00EC7108" w:rsidP="00A63697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00AA44D5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E4438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and up! (iPhone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BE72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5039C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3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498D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8A0B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3%</w:t>
            </w:r>
          </w:p>
        </w:tc>
      </w:tr>
      <w:tr w:rsidR="00EC7108" w:rsidRPr="006754C5" w14:paraId="0138C868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F4346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itting Timer (Android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8823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C74C11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E03D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691E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3%</w:t>
            </w:r>
          </w:p>
        </w:tc>
      </w:tr>
      <w:tr w:rsidR="00EC7108" w:rsidRPr="006754C5" w14:paraId="21322008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CDDB3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hairless (Android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2046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EFC9D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F48E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D5D53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63C2B1B5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39572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itting Timer (Android) and Chairless (Android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8F54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368DD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EC646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54B9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50CB8CDD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84758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 different app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5C59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BA552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7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07E9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5827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</w:tr>
      <w:tr w:rsidR="00EC7108" w:rsidRPr="006754C5" w14:paraId="371A106E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7CE82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ne of the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A0AF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B4B43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3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1E12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803E3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5%</w:t>
            </w:r>
          </w:p>
        </w:tc>
      </w:tr>
      <w:tr w:rsidR="00EC7108" w:rsidRPr="006754C5" w14:paraId="4CD564FB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143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47989" w14:textId="77777777" w:rsidR="00EC7108" w:rsidRPr="006754C5" w:rsidRDefault="00EC7108" w:rsidP="00A63697">
            <w:pPr>
              <w:ind w:firstLineChars="100" w:firstLine="18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875F9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6B60D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E5C3D" w14:textId="77777777" w:rsidR="00EC7108" w:rsidRPr="006754C5" w:rsidRDefault="00EC7108" w:rsidP="00A63697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5CA281C9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BC56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omputer software use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1032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2F500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D7B0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67425" w14:textId="77777777" w:rsidR="00EC7108" w:rsidRPr="006754C5" w:rsidRDefault="00EC7108" w:rsidP="00A63697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6589E0D4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9EDC2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Outstanding (Google chrome extension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215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22D5B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E399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3CA0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3554B48F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31C00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imeout break reminder (Computer software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616E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3A3D5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10CA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E28E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3B35D6F9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FAF17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 different computer softwar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CB05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D6C3A9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D2F7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D8D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7E960290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4D5B7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ne of thes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79D5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2C77A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2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772C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BE53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1%</w:t>
            </w:r>
          </w:p>
        </w:tc>
      </w:tr>
      <w:tr w:rsidR="00EC7108" w:rsidRPr="006754C5" w14:paraId="3A5CEA87" w14:textId="77777777" w:rsidTr="00A63697">
        <w:trPr>
          <w:trHeight w:val="312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D5183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 % is calculated as number of responses divided by number of participants that fully completed the 3-month survey (N=22) multiplied by 100.</w:t>
            </w:r>
          </w:p>
        </w:tc>
      </w:tr>
      <w:tr w:rsidR="00EC7108" w:rsidRPr="006754C5" w14:paraId="6025D62E" w14:textId="77777777" w:rsidTr="00A63697">
        <w:trPr>
          <w:trHeight w:val="312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E1204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‡ % is calculated as number of responses divided by number of participants that fully completed the 6-month survey (N=22) multiplied by 100.</w:t>
            </w:r>
          </w:p>
        </w:tc>
      </w:tr>
    </w:tbl>
    <w:p w14:paraId="26967B6E" w14:textId="77777777" w:rsidR="00EC7108" w:rsidRPr="006754C5" w:rsidRDefault="00EC7108" w:rsidP="00EC7108">
      <w:pPr>
        <w:rPr>
          <w:rFonts w:ascii="Arial" w:hAnsi="Arial" w:cs="Arial"/>
        </w:rPr>
      </w:pPr>
    </w:p>
    <w:p w14:paraId="6EFBE8A2" w14:textId="77777777" w:rsidR="00EC7108" w:rsidRDefault="00EC7108">
      <w:r>
        <w:br w:type="page"/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6425"/>
        <w:gridCol w:w="1263"/>
        <w:gridCol w:w="1672"/>
      </w:tblGrid>
      <w:tr w:rsidR="00EC7108" w:rsidRPr="006754C5" w14:paraId="602AA957" w14:textId="77777777" w:rsidTr="00A63697">
        <w:trPr>
          <w:trHeight w:val="312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B9972" w14:textId="3B36F09C" w:rsidR="00EC7108" w:rsidRPr="006754C5" w:rsidRDefault="00EC7108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lastRenderedPageBreak/>
              <w:t xml:space="preserve">Supplementary Table 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. 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In the first month of the study, how often participants used a wearable, </w:t>
            </w:r>
            <w:r w:rsidR="000B607A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smart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phone app(s), and/or computer software.</w:t>
            </w:r>
          </w:p>
        </w:tc>
      </w:tr>
      <w:tr w:rsidR="00EC7108" w:rsidRPr="006754C5" w14:paraId="4FE0DE6B" w14:textId="77777777" w:rsidTr="00A63697">
        <w:trPr>
          <w:trHeight w:val="312"/>
        </w:trPr>
        <w:tc>
          <w:tcPr>
            <w:tcW w:w="6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AF6344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8020C9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76AD3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*</w:t>
            </w:r>
          </w:p>
        </w:tc>
      </w:tr>
      <w:tr w:rsidR="00EC7108" w:rsidRPr="006754C5" w14:paraId="3D982ABB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C17FDF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Wearabl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534F0D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0C72A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3B5B317F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C1BE5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very da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D4C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0E36D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8%</w:t>
            </w:r>
          </w:p>
        </w:tc>
      </w:tr>
      <w:tr w:rsidR="00EC7108" w:rsidRPr="006754C5" w14:paraId="7DB6E642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6A8FC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 few times per week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88D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4769E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</w:tr>
      <w:tr w:rsidR="00EC7108" w:rsidRPr="006754C5" w14:paraId="395EEDD4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C7147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Once a week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2A203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8E123F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2F10A52A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6A9EC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v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1764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3A72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3%</w:t>
            </w:r>
          </w:p>
        </w:tc>
      </w:tr>
      <w:tr w:rsidR="00EC7108" w:rsidRPr="006754C5" w14:paraId="626633AC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9D0AD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B66228" w14:textId="77777777" w:rsidR="00EC7108" w:rsidRPr="006754C5" w:rsidRDefault="00EC7108" w:rsidP="00A63697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04FE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0EF56212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D936C3" w14:textId="76B12B28" w:rsidR="00EC7108" w:rsidRPr="006754C5" w:rsidRDefault="000B607A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martp</w:t>
            </w:r>
            <w:r w:rsidR="00EC7108"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one app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16922E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F2E98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3CF311B0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FFC6A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very da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3715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5FA96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1%</w:t>
            </w:r>
          </w:p>
        </w:tc>
      </w:tr>
      <w:tr w:rsidR="00EC7108" w:rsidRPr="006754C5" w14:paraId="7B8D833C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A6008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 few times per week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2FD9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07EFF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</w:tr>
      <w:tr w:rsidR="00EC7108" w:rsidRPr="006754C5" w14:paraId="571123E4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09119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Once a week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B797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FE781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</w:tr>
      <w:tr w:rsidR="00EC7108" w:rsidRPr="006754C5" w14:paraId="0C9420D6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CE79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v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E056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7DF7B1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1%</w:t>
            </w:r>
          </w:p>
        </w:tc>
      </w:tr>
      <w:tr w:rsidR="00EC7108" w:rsidRPr="006754C5" w14:paraId="4A69E322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BC7BE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EADFD5" w14:textId="77777777" w:rsidR="00EC7108" w:rsidRPr="006754C5" w:rsidRDefault="00EC7108" w:rsidP="00A63697">
            <w:pPr>
              <w:ind w:firstLineChars="100" w:firstLine="18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9B2B6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552E6EB3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B6239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omputer softwar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33FA81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DD98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5816FB72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9A962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Every da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4051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034FB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174712D6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932F0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 few times per week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3D19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EC74B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53DC2683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A5A9C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Once a week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D55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9FF739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67A9A14F" w14:textId="77777777" w:rsidTr="00A63697">
        <w:trPr>
          <w:trHeight w:val="312"/>
        </w:trPr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E6381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ver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FC25A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3C5C31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6%</w:t>
            </w:r>
          </w:p>
        </w:tc>
      </w:tr>
      <w:tr w:rsidR="00EC7108" w:rsidRPr="006754C5" w14:paraId="6039AB48" w14:textId="77777777" w:rsidTr="00A63697">
        <w:trPr>
          <w:trHeight w:val="312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E47E9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 % is calculated as number of responses divided by number of participants that fully completed the 3-month survey (N=22) multiplied by 100.</w:t>
            </w:r>
          </w:p>
        </w:tc>
      </w:tr>
      <w:tr w:rsidR="00EC7108" w:rsidRPr="006754C5" w14:paraId="66BEF807" w14:textId="77777777" w:rsidTr="00A63697">
        <w:trPr>
          <w:trHeight w:val="245"/>
        </w:trPr>
        <w:tc>
          <w:tcPr>
            <w:tcW w:w="76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C9E4" w14:textId="64AA225E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9F66A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</w:tr>
    </w:tbl>
    <w:p w14:paraId="473E153C" w14:textId="77777777" w:rsidR="00EC7108" w:rsidRPr="006754C5" w:rsidRDefault="00EC7108" w:rsidP="00EC7108">
      <w:pPr>
        <w:rPr>
          <w:rFonts w:ascii="Arial" w:hAnsi="Arial" w:cs="Arial"/>
        </w:rPr>
      </w:pPr>
    </w:p>
    <w:p w14:paraId="740591C0" w14:textId="77777777" w:rsidR="00EC7108" w:rsidRDefault="00EC7108">
      <w:r>
        <w:br w:type="page"/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5059"/>
        <w:gridCol w:w="995"/>
        <w:gridCol w:w="1316"/>
        <w:gridCol w:w="995"/>
        <w:gridCol w:w="995"/>
      </w:tblGrid>
      <w:tr w:rsidR="00EC7108" w:rsidRPr="006754C5" w14:paraId="2151CA79" w14:textId="77777777" w:rsidTr="00A63697">
        <w:trPr>
          <w:trHeight w:val="312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7FD5" w14:textId="7599B0DD" w:rsidR="00EC7108" w:rsidRPr="006754C5" w:rsidRDefault="00EC7108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lastRenderedPageBreak/>
              <w:t xml:space="preserve">Supplementary Table </w:t>
            </w:r>
            <w:r w:rsidR="00B27B4E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1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. 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In the last three months, how often participants used a wearable, </w:t>
            </w:r>
            <w:r w:rsidR="000B607A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smart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phone app(s), and/or computer software.</w:t>
            </w:r>
          </w:p>
        </w:tc>
      </w:tr>
      <w:tr w:rsidR="00EC7108" w:rsidRPr="006754C5" w14:paraId="64336EEC" w14:textId="77777777" w:rsidTr="00A63697">
        <w:trPr>
          <w:trHeight w:val="312"/>
        </w:trPr>
        <w:tc>
          <w:tcPr>
            <w:tcW w:w="50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1515B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2B024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t 3 months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022432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t 6 months</w:t>
            </w:r>
          </w:p>
        </w:tc>
      </w:tr>
      <w:tr w:rsidR="00EC7108" w:rsidRPr="006754C5" w14:paraId="6547AA5D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334EFE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6A386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02578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E4B1E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89DF4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‡</w:t>
            </w:r>
          </w:p>
        </w:tc>
      </w:tr>
      <w:tr w:rsidR="00EC7108" w:rsidRPr="006754C5" w14:paraId="60A24E19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5FB07E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Wearable wor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028B2B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A1CFB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AA197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A095D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48002992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AF6DD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D57B2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1A389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4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97BB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B7E7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0%</w:t>
            </w:r>
          </w:p>
        </w:tc>
      </w:tr>
      <w:tr w:rsidR="00EC7108" w:rsidRPr="006754C5" w14:paraId="23824B2B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7ADAA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E349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954D6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7C84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284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787BC466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A7182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6D9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6A3E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BCC6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CAD2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68F631C1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A7A56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403B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2E7DF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05F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9503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5E399084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9DAB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79D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3E38D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6875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3C1A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46F018FC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9F829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21F6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5C6CF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2DC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E4C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285766CF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6234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3128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1A69E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DD13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FB5A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53D0C517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FE911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D112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381F8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E120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7436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6%</w:t>
            </w:r>
          </w:p>
        </w:tc>
      </w:tr>
      <w:tr w:rsidR="00EC7108" w:rsidRPr="006754C5" w14:paraId="3BB3CAE8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25EFE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723881" w14:textId="77777777" w:rsidR="00EC7108" w:rsidRPr="006754C5" w:rsidRDefault="00EC7108" w:rsidP="0077410F">
            <w:pPr>
              <w:spacing w:after="0" w:line="240" w:lineRule="auto"/>
              <w:ind w:firstLineChars="100" w:firstLine="180"/>
              <w:contextualSpacing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EE8BC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5F04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F54C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7D47EB4C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7BE8BD" w14:textId="05D19412" w:rsidR="00EC7108" w:rsidRPr="006754C5" w:rsidRDefault="000B607A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martp</w:t>
            </w:r>
            <w:r w:rsidR="00EC7108"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one app use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9C9F48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977A7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274B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339A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5C448A29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AB9D2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86D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DC4F2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65B3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6666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6%</w:t>
            </w:r>
          </w:p>
        </w:tc>
      </w:tr>
      <w:tr w:rsidR="00EC7108" w:rsidRPr="006754C5" w14:paraId="1E98A659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53EEE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C09D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2BE6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000F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2B5E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474E8562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278D9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318D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ECBB2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5D41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5496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6CCC8917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CFA7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E055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0FEC5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AAA9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F6D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7679EEC7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41709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4B2D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AD1A8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05B2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5DAD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04372D90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A45B9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1A6B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C6AD6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61A8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3D6E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06F94794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BAD27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E81B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132D6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2E10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EA97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545E17E5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B576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D284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EF701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2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C91C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059B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5%</w:t>
            </w:r>
          </w:p>
        </w:tc>
      </w:tr>
      <w:tr w:rsidR="00EC7108" w:rsidRPr="006754C5" w14:paraId="04B04457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C78D4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848608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16D08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B7D6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78E0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1FB3AA7D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3A6E02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omputer software use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B299A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7E1E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2E092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DFF9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65805AE4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03455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4802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B68D1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EF16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11FD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57610FDC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BD577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8FAA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A4393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3284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D01F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6D8E8876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A4E6D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F8DD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40DCE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559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D6D7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5662F533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60337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621A2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C516B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58D0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F120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40E6E6CC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85F6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0FF7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E45A0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FBA4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24E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1D70B3C0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0E604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5135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42CC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59F7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43AC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3B4E8018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C8819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 days/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DD52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177AE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3F20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8B54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2B1F398F" w14:textId="77777777" w:rsidTr="00A63697">
        <w:trPr>
          <w:trHeight w:val="312"/>
        </w:trPr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4DE67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 days/week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4EC6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8E4D9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4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269D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3902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5%</w:t>
            </w:r>
          </w:p>
        </w:tc>
      </w:tr>
      <w:tr w:rsidR="00EC7108" w:rsidRPr="006754C5" w14:paraId="7D0C5FB0" w14:textId="77777777" w:rsidTr="00A63697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FFEBC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 % is calculated as number of responses divided by number of participants that fully completed the 3-month survey (N=22) multiplied by 100.</w:t>
            </w:r>
          </w:p>
        </w:tc>
      </w:tr>
      <w:tr w:rsidR="00EC7108" w:rsidRPr="006754C5" w14:paraId="039920E5" w14:textId="77777777" w:rsidTr="00A63697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FEAA2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‡ % is calculated as number of responses divided by number of participants that fully completed the 6-month survey (N=22) multiplied by 100.</w:t>
            </w:r>
          </w:p>
        </w:tc>
      </w:tr>
    </w:tbl>
    <w:p w14:paraId="248FB514" w14:textId="77777777" w:rsidR="00EC7108" w:rsidRDefault="00EC7108" w:rsidP="00EC7108">
      <w:pPr>
        <w:rPr>
          <w:rFonts w:ascii="Arial" w:hAnsi="Arial" w:cs="Arial"/>
        </w:rPr>
      </w:pPr>
    </w:p>
    <w:p w14:paraId="0C225931" w14:textId="77777777" w:rsidR="00EC7108" w:rsidRDefault="00EC7108">
      <w:r>
        <w:br w:type="page"/>
      </w:r>
    </w:p>
    <w:tbl>
      <w:tblPr>
        <w:tblW w:w="962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97"/>
        <w:gridCol w:w="999"/>
        <w:gridCol w:w="993"/>
        <w:gridCol w:w="1134"/>
        <w:gridCol w:w="806"/>
      </w:tblGrid>
      <w:tr w:rsidR="005D268D" w:rsidRPr="004B21EB" w14:paraId="52EC4361" w14:textId="77777777" w:rsidTr="005D268D">
        <w:trPr>
          <w:trHeight w:val="290"/>
        </w:trPr>
        <w:tc>
          <w:tcPr>
            <w:tcW w:w="768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E60F7" w14:textId="6C1E4F20" w:rsidR="00F1449F" w:rsidRPr="004B21EB" w:rsidRDefault="005D268D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D2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Supplementar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  <w:r w:rsidRPr="005D26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  <w:r w:rsidR="00F1449F" w:rsidRPr="004B21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Extent of agreement that the wearable, </w:t>
            </w:r>
            <w:r w:rsidR="000B60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mart</w:t>
            </w:r>
            <w:r w:rsidR="00F1449F" w:rsidRPr="004B21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hone app(s), and/or computer software encouraged sitting les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4ACE94" w14:textId="77777777" w:rsidR="00F1449F" w:rsidRPr="004B21EB" w:rsidRDefault="00F1449F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E3DE81" w14:textId="77777777" w:rsidR="00F1449F" w:rsidRPr="004B21EB" w:rsidRDefault="00F1449F" w:rsidP="00A636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1449F" w:rsidRPr="004B21EB" w14:paraId="2A331461" w14:textId="77777777" w:rsidTr="0005230D">
        <w:trPr>
          <w:trHeight w:val="290"/>
        </w:trPr>
        <w:tc>
          <w:tcPr>
            <w:tcW w:w="56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AF143" w14:textId="77777777" w:rsidR="00F1449F" w:rsidRPr="004B21EB" w:rsidRDefault="00F1449F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166A10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 3 months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EFAFAA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 6 months</w:t>
            </w:r>
          </w:p>
        </w:tc>
      </w:tr>
      <w:tr w:rsidR="005D268D" w:rsidRPr="004B21EB" w14:paraId="32F80160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A19E64" w14:textId="77777777" w:rsidR="00F1449F" w:rsidRPr="004B21EB" w:rsidRDefault="00F1449F" w:rsidP="00A636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460AF0" w14:textId="77777777" w:rsidR="00F1449F" w:rsidRPr="004B21EB" w:rsidRDefault="00F1449F" w:rsidP="005D268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1E8442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C4C778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252B39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**</w:t>
            </w:r>
          </w:p>
        </w:tc>
      </w:tr>
      <w:tr w:rsidR="005D268D" w:rsidRPr="004B21EB" w14:paraId="1F4F5C71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98747" w14:textId="77777777" w:rsidR="00F1449F" w:rsidRPr="004B21EB" w:rsidRDefault="00F1449F" w:rsidP="00A636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arable device has encouraged me to sit les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7B2F7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899775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4224C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47953" w14:textId="77777777" w:rsidR="00F1449F" w:rsidRPr="004B21EB" w:rsidRDefault="00F1449F" w:rsidP="00A636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268D" w:rsidRPr="004B21EB" w14:paraId="328F8BD4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A151F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rongly agree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91756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10640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8E14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C8461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%</w:t>
            </w:r>
          </w:p>
        </w:tc>
      </w:tr>
      <w:tr w:rsidR="005D268D" w:rsidRPr="004B21EB" w14:paraId="6FB3E2BB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410F8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BC279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A087A2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00614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5F7E5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%</w:t>
            </w:r>
          </w:p>
        </w:tc>
      </w:tr>
      <w:tr w:rsidR="005D268D" w:rsidRPr="004B21EB" w14:paraId="072686EB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E1844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either agree or disagree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5DE1E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E6F093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822C6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AEB02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%</w:t>
            </w:r>
          </w:p>
        </w:tc>
      </w:tr>
      <w:tr w:rsidR="005D268D" w:rsidRPr="004B21EB" w14:paraId="4632B664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29B04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sagree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1EAC1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27C328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76B598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13673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5D268D" w:rsidRPr="004B21EB" w14:paraId="5D7788DB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8BECC0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65418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D50E76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89484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66904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%</w:t>
            </w:r>
          </w:p>
        </w:tc>
      </w:tr>
      <w:tr w:rsidR="005D268D" w:rsidRPr="004B21EB" w14:paraId="508517B2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A218F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d not u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64948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E6434B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082EA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B2FCA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  <w:tr w:rsidR="005D268D" w:rsidRPr="004B21EB" w14:paraId="6F1E3CC9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EAF42A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5A354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77D6EE" w14:textId="77777777" w:rsidR="00F1449F" w:rsidRPr="004B21EB" w:rsidRDefault="00F1449F" w:rsidP="00A636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D6DC3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88AB6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268D" w:rsidRPr="004B21EB" w14:paraId="78FCE615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0ECE99" w14:textId="72AB9554" w:rsidR="00F1449F" w:rsidRPr="004B21EB" w:rsidRDefault="000B607A" w:rsidP="00A636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artp</w:t>
            </w:r>
            <w:r w:rsidR="00F1449F"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ne app has encouraged me to sit les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8ACDC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AC2F58" w14:textId="77777777" w:rsidR="00F1449F" w:rsidRPr="004B21EB" w:rsidRDefault="00F1449F" w:rsidP="00A636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0F804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7A25E" w14:textId="77777777" w:rsidR="00F1449F" w:rsidRPr="004B21EB" w:rsidRDefault="00F1449F" w:rsidP="00A636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268D" w:rsidRPr="004B21EB" w14:paraId="4FE4290E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13B03D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rongly agree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CCA56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CB053B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486EB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8C116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%</w:t>
            </w:r>
          </w:p>
        </w:tc>
      </w:tr>
      <w:tr w:rsidR="005D268D" w:rsidRPr="004B21EB" w14:paraId="71C42401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07E389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0FCB9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DC2C15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40A9B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A225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%</w:t>
            </w:r>
          </w:p>
        </w:tc>
      </w:tr>
      <w:tr w:rsidR="005D268D" w:rsidRPr="004B21EB" w14:paraId="07902CCC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62DE8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either agree or disagree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BD45A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4E6DF1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C89F2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4E920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%</w:t>
            </w:r>
          </w:p>
        </w:tc>
      </w:tr>
      <w:tr w:rsidR="005D268D" w:rsidRPr="004B21EB" w14:paraId="4524C0B4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133C1E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sagree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6129C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3497A2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9D4BA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CA39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5D268D" w:rsidRPr="004B21EB" w14:paraId="04259FE0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01849F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98954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260C85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1C37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631E9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%</w:t>
            </w:r>
          </w:p>
        </w:tc>
      </w:tr>
      <w:tr w:rsidR="005D268D" w:rsidRPr="004B21EB" w14:paraId="50BD2358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72FAE4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d not us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FBE3F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0219F3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A7FC8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4F08C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  <w:tr w:rsidR="005D268D" w:rsidRPr="004B21EB" w14:paraId="19B0E956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1C3CF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191B2" w14:textId="77777777" w:rsidR="00F1449F" w:rsidRPr="004B21EB" w:rsidRDefault="00F1449F" w:rsidP="0005230D">
            <w:pPr>
              <w:ind w:firstLineChars="100" w:firstLine="20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FF4E08" w14:textId="77777777" w:rsidR="00F1449F" w:rsidRPr="004B21EB" w:rsidRDefault="00F1449F" w:rsidP="00A636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6156C1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A1FC0" w14:textId="77777777" w:rsidR="00F1449F" w:rsidRPr="004B21EB" w:rsidRDefault="00F1449F" w:rsidP="00A636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268D" w:rsidRPr="004B21EB" w14:paraId="37F266E5" w14:textId="77777777" w:rsidTr="0005230D">
        <w:trPr>
          <w:trHeight w:val="30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440E4" w14:textId="77777777" w:rsidR="00F1449F" w:rsidRPr="004B21EB" w:rsidRDefault="00F1449F" w:rsidP="00A636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uter software has encouraged me to sit les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A2A97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F0D2CD" w14:textId="77777777" w:rsidR="00F1449F" w:rsidRPr="004B21EB" w:rsidRDefault="00F1449F" w:rsidP="00A636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D3C42F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A2460" w14:textId="77777777" w:rsidR="00F1449F" w:rsidRPr="004B21EB" w:rsidRDefault="00F1449F" w:rsidP="00A6369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D268D" w:rsidRPr="004B21EB" w14:paraId="1722C7D7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6227DF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rongly agree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07731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98332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ADA53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66EBB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5D268D" w:rsidRPr="004B21EB" w14:paraId="0341FFA3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5936A8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2A3AB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9DD2C1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B04DC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66874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%</w:t>
            </w:r>
          </w:p>
        </w:tc>
      </w:tr>
      <w:tr w:rsidR="005D268D" w:rsidRPr="004B21EB" w14:paraId="47B9010C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8CD5C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either agree or disagree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AFE4C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2A52BF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53882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5CC3D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%</w:t>
            </w:r>
          </w:p>
        </w:tc>
      </w:tr>
      <w:tr w:rsidR="005D268D" w:rsidRPr="004B21EB" w14:paraId="7A0E5E8D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6A0EBD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sagree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43948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66A13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B062D2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BFF50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5D268D" w:rsidRPr="004B21EB" w14:paraId="4D567EF2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4E33CC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5D43B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B9AFA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851D7E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95F36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5D268D" w:rsidRPr="004B21EB" w14:paraId="04058D73" w14:textId="77777777" w:rsidTr="0005230D">
        <w:trPr>
          <w:trHeight w:val="290"/>
        </w:trPr>
        <w:tc>
          <w:tcPr>
            <w:tcW w:w="5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50EC13" w14:textId="77777777" w:rsidR="00F1449F" w:rsidRPr="004B21EB" w:rsidRDefault="00F1449F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d not us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7D466E" w14:textId="77777777" w:rsidR="00F1449F" w:rsidRPr="004B21EB" w:rsidRDefault="00F1449F" w:rsidP="000523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03C646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A3CE0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5E4838" w14:textId="77777777" w:rsidR="00F1449F" w:rsidRPr="004B21EB" w:rsidRDefault="00F1449F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-</w:t>
            </w:r>
          </w:p>
        </w:tc>
      </w:tr>
      <w:tr w:rsidR="00F1449F" w:rsidRPr="004B21EB" w14:paraId="4F0E1CC4" w14:textId="77777777" w:rsidTr="0005230D">
        <w:trPr>
          <w:trHeight w:val="290"/>
        </w:trPr>
        <w:tc>
          <w:tcPr>
            <w:tcW w:w="882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26FA" w14:textId="77777777" w:rsidR="00F1449F" w:rsidRPr="004B21EB" w:rsidRDefault="00F1449F" w:rsidP="00A636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** % is calculated as number of responses divided by number of participants providing a rating for that too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t each timepoint </w:t>
            </w:r>
            <w:r w:rsidRPr="004B21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ultiplied by 100.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B4397B" w14:textId="77777777" w:rsidR="00F1449F" w:rsidRPr="004B21EB" w:rsidRDefault="00F1449F" w:rsidP="00A636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0BC956D" w14:textId="77777777" w:rsidR="00F1449F" w:rsidRPr="006754C5" w:rsidRDefault="00F1449F" w:rsidP="00EC7108">
      <w:pPr>
        <w:rPr>
          <w:rFonts w:ascii="Arial" w:hAnsi="Arial" w:cs="Arial"/>
        </w:rPr>
      </w:pPr>
    </w:p>
    <w:p w14:paraId="3E3CA8BC" w14:textId="77777777" w:rsidR="00EC7108" w:rsidRDefault="00EC7108">
      <w:r>
        <w:br w:type="page"/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5059"/>
        <w:gridCol w:w="995"/>
        <w:gridCol w:w="1316"/>
        <w:gridCol w:w="995"/>
        <w:gridCol w:w="995"/>
      </w:tblGrid>
      <w:tr w:rsidR="00EC7108" w:rsidRPr="006754C5" w14:paraId="73395535" w14:textId="77777777" w:rsidTr="00A63697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F8CCD" w14:textId="48211124" w:rsidR="00EC7108" w:rsidRPr="006754C5" w:rsidRDefault="00EC7108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lastRenderedPageBreak/>
              <w:t>Supplementary Table 1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. 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Alternate wearables, </w:t>
            </w:r>
            <w:r w:rsidR="000B607A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smart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phone apps, and computer softwa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participants stated 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u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ing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 in the last 3 months.</w:t>
            </w:r>
          </w:p>
        </w:tc>
      </w:tr>
      <w:tr w:rsidR="00EC7108" w:rsidRPr="006754C5" w14:paraId="0169032A" w14:textId="77777777" w:rsidTr="00A63697">
        <w:trPr>
          <w:trHeight w:val="300"/>
        </w:trPr>
        <w:tc>
          <w:tcPr>
            <w:tcW w:w="5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986D00E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8A86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t 3 months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90CF2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t 6 months</w:t>
            </w:r>
          </w:p>
        </w:tc>
      </w:tr>
      <w:tr w:rsidR="00EC7108" w:rsidRPr="006754C5" w14:paraId="23E4AA7A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AB0181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6581E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34C68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B02DA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D509C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‡</w:t>
            </w:r>
          </w:p>
        </w:tc>
      </w:tr>
      <w:tr w:rsidR="00EC7108" w:rsidRPr="006754C5" w14:paraId="2E5462EA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CD0FB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lternate wearable device use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99EBAC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F3120F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8847F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CFB4B6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20D4F722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78B5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Apple Watch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9F7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40DF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89AF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EC91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1A929F61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9985D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onor 5 ban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6E66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B7B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FCD31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F8A1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42AEA03B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91718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i Smart Band 6 (by Xiaomi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7B8C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97C7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7F17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62F3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2CBE08CA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E14F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amsung active watc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1606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D0F71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60D5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B5BD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22E95E5E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3F923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amsung galaxy fit 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7FB1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48A2F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60199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7F9D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37F0D1F1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5EFC6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amsung watch active 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C5E8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3A54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88A2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7FF1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7830781B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EF2E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amsung watc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8E8F6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F43A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2EEC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E2579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0AE66CE1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CAC66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Veryfitpr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ECA5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5BDEF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E42821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45D9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3D7F49CD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EBA81D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 respon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D391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468B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7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33A1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90C0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7%</w:t>
            </w:r>
          </w:p>
        </w:tc>
      </w:tr>
      <w:tr w:rsidR="00EC7108" w:rsidRPr="006754C5" w14:paraId="4120731B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F0E7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F8FF" w14:textId="77777777" w:rsidR="00EC7108" w:rsidRPr="006754C5" w:rsidRDefault="00EC7108" w:rsidP="00A63697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F1B9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2383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4417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205E267B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CBCD6" w14:textId="1B7CC010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Alternate </w:t>
            </w:r>
            <w:r w:rsidR="000B60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mart</w:t>
            </w: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phone app used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5120A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20199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3F6A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9C3E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711CD50E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FCE5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armi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0D09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EB37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1836E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FDE3E6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56D0BF81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7D82" w14:textId="3B8C99E6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i</w:t>
            </w:r>
            <w:r w:rsidR="000B607A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</w:t>
            </w: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one built in step counte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9D52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BC1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69B6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152246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247C0555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F9D2B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amsung galaxy fit 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D444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12079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7A32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8A661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4643D7E9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55A75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Galaxy fit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C0668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E9DB3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48E4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241B9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5D987FC9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ECDE0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amsung watch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CE81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15CE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A6D95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DF33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43832EB7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B370F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eps count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C09A6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AFEE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26081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CF441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7B715C2F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3F8CD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Workbrea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C8D8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EC26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7FA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72C161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272A1796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EA6EE2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 respons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CBF07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92ABD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3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95B2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578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1%</w:t>
            </w:r>
          </w:p>
        </w:tc>
      </w:tr>
      <w:tr w:rsidR="00EC7108" w:rsidRPr="006754C5" w14:paraId="3E65AB16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78FCA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F800" w14:textId="77777777" w:rsidR="00EC7108" w:rsidRPr="006754C5" w:rsidRDefault="00EC7108" w:rsidP="00A63697">
            <w:pPr>
              <w:ind w:firstLineChars="100" w:firstLine="18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DD3A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D2AE5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9377C0" w14:textId="77777777" w:rsidR="00EC7108" w:rsidRPr="006754C5" w:rsidRDefault="00EC7108" w:rsidP="00A63697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74FC02D8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13685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Alternate computer software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569C0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6D7FF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9252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443DC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EC7108" w:rsidRPr="006754C5" w14:paraId="024DA192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613F4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on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’</w:t>
            </w: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 know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384E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4D8CF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8E7130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91F2B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16BC3D80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C15B5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 xml:space="preserve">Sometimes Alexa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9BF6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00279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B96B3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13A74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</w:tr>
      <w:tr w:rsidR="00EC7108" w:rsidRPr="006754C5" w14:paraId="252473C7" w14:textId="77777777" w:rsidTr="00A63697">
        <w:trPr>
          <w:trHeight w:val="300"/>
        </w:trPr>
        <w:tc>
          <w:tcPr>
            <w:tcW w:w="5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90044E" w14:textId="77777777" w:rsidR="00EC7108" w:rsidRPr="006754C5" w:rsidRDefault="00EC7108" w:rsidP="00A6369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 respons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21602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12ECE6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5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16E071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CFAF6" w14:textId="77777777" w:rsidR="00EC7108" w:rsidRPr="006754C5" w:rsidRDefault="00EC7108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5%</w:t>
            </w:r>
          </w:p>
        </w:tc>
      </w:tr>
      <w:tr w:rsidR="00EC7108" w:rsidRPr="006754C5" w14:paraId="2DB11BC2" w14:textId="77777777" w:rsidTr="00A63697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A6CEB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 % is calculated as number of responses divided by number of participants that fully completed the 3-month survey (N=22) multiplied by 100.</w:t>
            </w:r>
          </w:p>
        </w:tc>
      </w:tr>
      <w:tr w:rsidR="00EC7108" w:rsidRPr="006754C5" w14:paraId="77CC216F" w14:textId="77777777" w:rsidTr="00A63697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2B7A5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‡ % is calculated as number of responses divided by number of participants that fully completed the 6-month survey (N=22) multiplied by 100.</w:t>
            </w:r>
          </w:p>
        </w:tc>
      </w:tr>
    </w:tbl>
    <w:p w14:paraId="65C69995" w14:textId="6D1435D7" w:rsidR="00271467" w:rsidRDefault="00271467" w:rsidP="00EC7108">
      <w:pPr>
        <w:rPr>
          <w:rFonts w:ascii="Arial" w:hAnsi="Arial" w:cs="Arial"/>
        </w:rPr>
      </w:pPr>
    </w:p>
    <w:p w14:paraId="3B626587" w14:textId="77777777" w:rsidR="00271467" w:rsidRDefault="0027146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9362" w:type="dxa"/>
        <w:tblInd w:w="108" w:type="dxa"/>
        <w:tblLook w:val="04A0" w:firstRow="1" w:lastRow="0" w:firstColumn="1" w:lastColumn="0" w:noHBand="0" w:noVBand="1"/>
      </w:tblPr>
      <w:tblGrid>
        <w:gridCol w:w="176"/>
        <w:gridCol w:w="898"/>
        <w:gridCol w:w="1946"/>
        <w:gridCol w:w="125"/>
        <w:gridCol w:w="2073"/>
        <w:gridCol w:w="1946"/>
        <w:gridCol w:w="125"/>
        <w:gridCol w:w="2073"/>
      </w:tblGrid>
      <w:tr w:rsidR="00A81B4B" w:rsidRPr="006754C5" w14:paraId="43F9AC1E" w14:textId="77777777" w:rsidTr="00A33DA5">
        <w:trPr>
          <w:trHeight w:val="300"/>
        </w:trPr>
        <w:tc>
          <w:tcPr>
            <w:tcW w:w="936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2E0DE" w14:textId="61C6F9B0" w:rsidR="00A81B4B" w:rsidRPr="006754C5" w:rsidRDefault="00A81B4B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lastRenderedPageBreak/>
              <w:t>Supplementary Table 1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. 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In past 3 months, has anything changed in your life that has had an impact on your health-related behaviours?</w:t>
            </w:r>
            <w:r w:rsidR="0014648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 (Intervention participants)</w:t>
            </w:r>
          </w:p>
        </w:tc>
      </w:tr>
      <w:tr w:rsidR="00A81B4B" w:rsidRPr="006754C5" w14:paraId="0BA93578" w14:textId="77777777" w:rsidTr="00A33DA5">
        <w:trPr>
          <w:trHeight w:val="300"/>
        </w:trPr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CE452" w14:textId="77777777" w:rsidR="00A81B4B" w:rsidRPr="006754C5" w:rsidRDefault="00A81B4B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4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E00D70" w14:textId="77777777" w:rsidR="00A81B4B" w:rsidRPr="006754C5" w:rsidRDefault="00A81B4B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t 3 months</w:t>
            </w:r>
          </w:p>
        </w:tc>
        <w:tc>
          <w:tcPr>
            <w:tcW w:w="4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702788" w14:textId="77777777" w:rsidR="00A81B4B" w:rsidRPr="006754C5" w:rsidRDefault="00A81B4B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t 6 months</w:t>
            </w:r>
          </w:p>
        </w:tc>
      </w:tr>
      <w:tr w:rsidR="00A81B4B" w:rsidRPr="006754C5" w14:paraId="4E003040" w14:textId="77777777" w:rsidTr="00A33DA5">
        <w:trPr>
          <w:trHeight w:val="300"/>
        </w:trPr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504BF" w14:textId="77777777" w:rsidR="00A81B4B" w:rsidRPr="006754C5" w:rsidRDefault="00A81B4B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441085" w14:textId="77777777" w:rsidR="00A81B4B" w:rsidRPr="006754C5" w:rsidRDefault="00A81B4B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3A7EFB" w14:textId="77777777" w:rsidR="00A81B4B" w:rsidRPr="006754C5" w:rsidRDefault="00A81B4B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*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2633A8" w14:textId="77777777" w:rsidR="00A81B4B" w:rsidRPr="006754C5" w:rsidRDefault="00A81B4B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989104" w14:textId="77777777" w:rsidR="00A81B4B" w:rsidRPr="006754C5" w:rsidRDefault="00A81B4B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‡</w:t>
            </w:r>
          </w:p>
        </w:tc>
      </w:tr>
      <w:tr w:rsidR="00A81B4B" w:rsidRPr="006754C5" w14:paraId="4C2D0AC4" w14:textId="77777777" w:rsidTr="00A33DA5">
        <w:trPr>
          <w:trHeight w:val="300"/>
        </w:trPr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7F35E" w14:textId="77777777" w:rsidR="00A81B4B" w:rsidRPr="006754C5" w:rsidRDefault="00A81B4B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06178" w14:textId="77777777" w:rsidR="00A81B4B" w:rsidRPr="006754C5" w:rsidRDefault="00A81B4B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83067" w14:textId="77777777" w:rsidR="00A81B4B" w:rsidRPr="006754C5" w:rsidRDefault="00A81B4B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3%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5CA58" w14:textId="77777777" w:rsidR="00A81B4B" w:rsidRPr="006754C5" w:rsidRDefault="00A81B4B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4D2A" w14:textId="77777777" w:rsidR="00A81B4B" w:rsidRPr="006754C5" w:rsidRDefault="00A81B4B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5%</w:t>
            </w:r>
          </w:p>
        </w:tc>
      </w:tr>
      <w:tr w:rsidR="00A81B4B" w:rsidRPr="006754C5" w14:paraId="4C0EF11D" w14:textId="77777777" w:rsidTr="00A33DA5">
        <w:trPr>
          <w:trHeight w:val="300"/>
        </w:trPr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2D81E" w14:textId="77777777" w:rsidR="00A81B4B" w:rsidRPr="006754C5" w:rsidRDefault="00A81B4B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9EBB6" w14:textId="77777777" w:rsidR="00A81B4B" w:rsidRPr="006754C5" w:rsidRDefault="00A81B4B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485DA" w14:textId="77777777" w:rsidR="00A81B4B" w:rsidRPr="006754C5" w:rsidRDefault="00A81B4B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7%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FC2C6" w14:textId="77777777" w:rsidR="00A81B4B" w:rsidRPr="006754C5" w:rsidRDefault="00A81B4B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02A2E" w14:textId="77777777" w:rsidR="00A81B4B" w:rsidRPr="006754C5" w:rsidRDefault="00A81B4B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5%</w:t>
            </w:r>
          </w:p>
        </w:tc>
      </w:tr>
      <w:tr w:rsidR="00A81B4B" w:rsidRPr="006754C5" w14:paraId="0E8DDF1C" w14:textId="77777777" w:rsidTr="00A33DA5">
        <w:trPr>
          <w:trHeight w:val="300"/>
        </w:trPr>
        <w:tc>
          <w:tcPr>
            <w:tcW w:w="936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4CD88" w14:textId="77777777" w:rsidR="00A81B4B" w:rsidRPr="006754C5" w:rsidRDefault="00A81B4B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* % is calculated as number of responses divided by number of participants that fully completed the 3-month survey (N=22) multiplied by 100.</w:t>
            </w:r>
          </w:p>
        </w:tc>
      </w:tr>
      <w:tr w:rsidR="00A81B4B" w:rsidRPr="006754C5" w14:paraId="7C820EAA" w14:textId="77777777" w:rsidTr="00A33DA5">
        <w:trPr>
          <w:trHeight w:val="300"/>
        </w:trPr>
        <w:tc>
          <w:tcPr>
            <w:tcW w:w="936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4DCA8" w14:textId="77777777" w:rsidR="00A81B4B" w:rsidRPr="006754C5" w:rsidRDefault="00A81B4B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‡ % is calculated as number of responses divided by number of participants that fully completed the 6-month survey (N=22) multiplied by 100.</w:t>
            </w:r>
          </w:p>
        </w:tc>
      </w:tr>
      <w:tr w:rsidR="00E3469A" w:rsidRPr="006754C5" w14:paraId="4F9DDFDE" w14:textId="77777777" w:rsidTr="00A33DA5">
        <w:trPr>
          <w:trHeight w:val="300"/>
        </w:trPr>
        <w:tc>
          <w:tcPr>
            <w:tcW w:w="936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28641" w14:textId="77777777" w:rsidR="00A33DA5" w:rsidRDefault="00E3469A" w:rsidP="00A63697">
            <w:r>
              <w:br w:type="page"/>
            </w:r>
          </w:p>
          <w:p w14:paraId="2EBE1D54" w14:textId="77777777" w:rsidR="00A33DA5" w:rsidRDefault="00A33DA5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</w:p>
          <w:p w14:paraId="243991DF" w14:textId="3D4DB5B3" w:rsidR="00E3469A" w:rsidRPr="00E3469A" w:rsidRDefault="00E3469A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E3469A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Supplementary Table 1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5</w:t>
            </w:r>
            <w:r w:rsidRPr="00E3469A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. In past 3 months, has anything changed in your life that has had an impact on your health-related behaviours?</w:t>
            </w:r>
            <w:r w:rsidR="0014648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 (Control participants)</w:t>
            </w:r>
          </w:p>
        </w:tc>
      </w:tr>
      <w:tr w:rsidR="00E3469A" w:rsidRPr="006754C5" w14:paraId="0E0E6EFD" w14:textId="77777777" w:rsidTr="00A33DA5">
        <w:trPr>
          <w:trHeight w:val="300"/>
        </w:trPr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228E7" w14:textId="77777777" w:rsidR="00E3469A" w:rsidRPr="006754C5" w:rsidRDefault="00E3469A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4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081D47" w14:textId="77777777" w:rsidR="00E3469A" w:rsidRPr="006754C5" w:rsidRDefault="00E3469A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 months</w:t>
            </w:r>
          </w:p>
        </w:tc>
        <w:tc>
          <w:tcPr>
            <w:tcW w:w="4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581445" w14:textId="77777777" w:rsidR="00E3469A" w:rsidRPr="006754C5" w:rsidRDefault="00E3469A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 months</w:t>
            </w:r>
          </w:p>
        </w:tc>
      </w:tr>
      <w:tr w:rsidR="00E3469A" w:rsidRPr="006754C5" w14:paraId="6B59A6B3" w14:textId="77777777" w:rsidTr="00A33DA5">
        <w:trPr>
          <w:trHeight w:val="300"/>
        </w:trPr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4A42B" w14:textId="77777777" w:rsidR="00E3469A" w:rsidRPr="006754C5" w:rsidRDefault="00E3469A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DAF1AB" w14:textId="77777777" w:rsidR="00E3469A" w:rsidRPr="006754C5" w:rsidRDefault="00E3469A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76041D" w14:textId="77777777" w:rsidR="00E3469A" w:rsidRPr="006754C5" w:rsidRDefault="00E3469A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||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88A1F4" w14:textId="77777777" w:rsidR="00E3469A" w:rsidRPr="006754C5" w:rsidRDefault="00E3469A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B9EA2E" w14:textId="77777777" w:rsidR="00E3469A" w:rsidRPr="006754C5" w:rsidRDefault="00E3469A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#</w:t>
            </w:r>
          </w:p>
        </w:tc>
      </w:tr>
      <w:tr w:rsidR="00E3469A" w:rsidRPr="006754C5" w14:paraId="20F7280B" w14:textId="77777777" w:rsidTr="00A33DA5">
        <w:trPr>
          <w:trHeight w:val="300"/>
        </w:trPr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CFF82" w14:textId="77777777" w:rsidR="00E3469A" w:rsidRPr="006754C5" w:rsidRDefault="00E3469A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32061" w14:textId="77777777" w:rsidR="00E3469A" w:rsidRPr="006754C5" w:rsidRDefault="00E3469A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DF045" w14:textId="77777777" w:rsidR="00E3469A" w:rsidRPr="006754C5" w:rsidRDefault="00E3469A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9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76865" w14:textId="77777777" w:rsidR="00E3469A" w:rsidRPr="006754C5" w:rsidRDefault="00E3469A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CE918" w14:textId="77777777" w:rsidR="00E3469A" w:rsidRPr="006754C5" w:rsidRDefault="00E3469A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8%</w:t>
            </w:r>
          </w:p>
        </w:tc>
      </w:tr>
      <w:tr w:rsidR="00E3469A" w:rsidRPr="006754C5" w14:paraId="1E3B8710" w14:textId="77777777" w:rsidTr="00A33DA5">
        <w:trPr>
          <w:trHeight w:val="300"/>
        </w:trPr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7FE2B" w14:textId="77777777" w:rsidR="00E3469A" w:rsidRPr="006754C5" w:rsidRDefault="00E3469A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6E9F19" w14:textId="77777777" w:rsidR="00E3469A" w:rsidRPr="006754C5" w:rsidRDefault="00E3469A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7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A5600" w14:textId="77777777" w:rsidR="00E3469A" w:rsidRPr="006754C5" w:rsidRDefault="00E3469A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1%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22289F" w14:textId="77777777" w:rsidR="00E3469A" w:rsidRPr="006754C5" w:rsidRDefault="00E3469A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7D47E2" w14:textId="77777777" w:rsidR="00E3469A" w:rsidRPr="006754C5" w:rsidRDefault="00E3469A" w:rsidP="00A636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2%</w:t>
            </w:r>
          </w:p>
        </w:tc>
      </w:tr>
      <w:tr w:rsidR="00E3469A" w:rsidRPr="006754C5" w14:paraId="1A2A0916" w14:textId="77777777" w:rsidTr="00A33DA5">
        <w:trPr>
          <w:trHeight w:val="300"/>
        </w:trPr>
        <w:tc>
          <w:tcPr>
            <w:tcW w:w="936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9421B" w14:textId="77777777" w:rsidR="00E3469A" w:rsidRPr="006754C5" w:rsidRDefault="00E3469A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|| % is calculated as number of responses divided by number of participants that fully completed the 3-month survey (N=21) multiplied by 100.</w:t>
            </w:r>
          </w:p>
        </w:tc>
      </w:tr>
      <w:tr w:rsidR="00E3469A" w:rsidRPr="006754C5" w14:paraId="1BC771C0" w14:textId="77777777" w:rsidTr="00A33DA5">
        <w:trPr>
          <w:trHeight w:val="300"/>
        </w:trPr>
        <w:tc>
          <w:tcPr>
            <w:tcW w:w="936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B4D75" w14:textId="77777777" w:rsidR="00E3469A" w:rsidRPr="006754C5" w:rsidRDefault="00E3469A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# % is calculated as number of responses divided by number of participants that fully completed the 6-month survey (N=29) multiplied by 100.</w:t>
            </w:r>
          </w:p>
        </w:tc>
      </w:tr>
      <w:tr w:rsidR="00C03677" w:rsidRPr="006754C5" w14:paraId="6D405FCA" w14:textId="77777777" w:rsidTr="00A33DA5">
        <w:trPr>
          <w:trHeight w:val="300"/>
        </w:trPr>
        <w:tc>
          <w:tcPr>
            <w:tcW w:w="9362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2CCD1" w14:textId="77777777" w:rsidR="00A33DA5" w:rsidRDefault="00C03677" w:rsidP="00F874CC">
            <w:r>
              <w:br w:type="page"/>
            </w:r>
          </w:p>
          <w:p w14:paraId="13336CF3" w14:textId="77777777" w:rsidR="00A33DA5" w:rsidRDefault="00A33DA5" w:rsidP="00F874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</w:p>
          <w:p w14:paraId="2203221C" w14:textId="6490742D" w:rsidR="00C03677" w:rsidRPr="00C03677" w:rsidRDefault="00C03677" w:rsidP="00F874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C0367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Supplementary Table 1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6</w:t>
            </w:r>
            <w:r w:rsidRPr="00C03677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. Has being part of the RESIT study, despite being in the control group, changed your sitting behaviour over the past 3 months? (Control participants)</w:t>
            </w:r>
          </w:p>
        </w:tc>
      </w:tr>
      <w:tr w:rsidR="00C03677" w:rsidRPr="006754C5" w14:paraId="0CF3626A" w14:textId="77777777" w:rsidTr="00A33DA5">
        <w:trPr>
          <w:gridBefore w:val="1"/>
          <w:wBefore w:w="176" w:type="dxa"/>
          <w:trHeight w:val="300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7BD7F" w14:textId="77777777" w:rsidR="00C03677" w:rsidRPr="006754C5" w:rsidRDefault="00C03677" w:rsidP="00F874C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4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1D8762" w14:textId="77777777" w:rsidR="00C03677" w:rsidRPr="006754C5" w:rsidRDefault="00C03677" w:rsidP="00F87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t 3 months</w:t>
            </w:r>
          </w:p>
        </w:tc>
        <w:tc>
          <w:tcPr>
            <w:tcW w:w="4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F70B2" w14:textId="77777777" w:rsidR="00C03677" w:rsidRPr="006754C5" w:rsidRDefault="00C03677" w:rsidP="00F87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t 6 months</w:t>
            </w:r>
          </w:p>
        </w:tc>
      </w:tr>
      <w:tr w:rsidR="00C03677" w:rsidRPr="006754C5" w14:paraId="2EC74843" w14:textId="77777777" w:rsidTr="00A33DA5">
        <w:trPr>
          <w:gridBefore w:val="1"/>
          <w:wBefore w:w="176" w:type="dxa"/>
          <w:trHeight w:val="300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1338D3" w14:textId="77777777" w:rsidR="00C03677" w:rsidRPr="006754C5" w:rsidRDefault="00C03677" w:rsidP="00F874CC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77D8F6" w14:textId="77777777" w:rsidR="00C03677" w:rsidRPr="006754C5" w:rsidRDefault="00C03677" w:rsidP="00F87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CB14D6" w14:textId="77777777" w:rsidR="00C03677" w:rsidRPr="006754C5" w:rsidRDefault="00C03677" w:rsidP="00F87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||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EB0372" w14:textId="77777777" w:rsidR="00C03677" w:rsidRPr="006754C5" w:rsidRDefault="00C03677" w:rsidP="00F87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F024FA" w14:textId="77777777" w:rsidR="00C03677" w:rsidRPr="006754C5" w:rsidRDefault="00C03677" w:rsidP="00F87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#</w:t>
            </w:r>
          </w:p>
        </w:tc>
      </w:tr>
      <w:tr w:rsidR="00C03677" w:rsidRPr="006754C5" w14:paraId="7F29B248" w14:textId="77777777" w:rsidTr="00A33DA5">
        <w:trPr>
          <w:gridBefore w:val="1"/>
          <w:wBefore w:w="176" w:type="dxa"/>
          <w:trHeight w:val="30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C0A15" w14:textId="77777777" w:rsidR="00C03677" w:rsidRPr="006754C5" w:rsidRDefault="00C03677" w:rsidP="00F874CC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B9600" w14:textId="77777777" w:rsidR="00C03677" w:rsidRPr="006754C5" w:rsidRDefault="00C03677" w:rsidP="00F87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67E0E" w14:textId="77777777" w:rsidR="00C03677" w:rsidRPr="006754C5" w:rsidRDefault="00C03677" w:rsidP="00F87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9%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EA2D1" w14:textId="77777777" w:rsidR="00C03677" w:rsidRPr="006754C5" w:rsidRDefault="00C03677" w:rsidP="00F87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933EC" w14:textId="77777777" w:rsidR="00C03677" w:rsidRPr="006754C5" w:rsidRDefault="00C03677" w:rsidP="00F87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%</w:t>
            </w:r>
          </w:p>
        </w:tc>
      </w:tr>
      <w:tr w:rsidR="00C03677" w:rsidRPr="006754C5" w14:paraId="5F5FFA36" w14:textId="77777777" w:rsidTr="00A33DA5">
        <w:trPr>
          <w:gridBefore w:val="1"/>
          <w:wBefore w:w="176" w:type="dxa"/>
          <w:trHeight w:val="300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A97448" w14:textId="77777777" w:rsidR="00C03677" w:rsidRPr="006754C5" w:rsidRDefault="00C03677" w:rsidP="00F874CC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o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EDF5F" w14:textId="77777777" w:rsidR="00C03677" w:rsidRPr="006754C5" w:rsidRDefault="00C03677" w:rsidP="00F87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C2B09" w14:textId="77777777" w:rsidR="00C03677" w:rsidRPr="006754C5" w:rsidRDefault="00C03677" w:rsidP="00F87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1%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7BC4D9" w14:textId="77777777" w:rsidR="00C03677" w:rsidRPr="006754C5" w:rsidRDefault="00C03677" w:rsidP="00F87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3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B84BC" w14:textId="77777777" w:rsidR="00C03677" w:rsidRPr="006754C5" w:rsidRDefault="00C03677" w:rsidP="00F874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9%</w:t>
            </w:r>
          </w:p>
        </w:tc>
      </w:tr>
      <w:tr w:rsidR="00C03677" w:rsidRPr="006754C5" w14:paraId="513F333F" w14:textId="77777777" w:rsidTr="00A33DA5">
        <w:trPr>
          <w:gridBefore w:val="1"/>
          <w:wBefore w:w="176" w:type="dxa"/>
          <w:trHeight w:val="300"/>
        </w:trPr>
        <w:tc>
          <w:tcPr>
            <w:tcW w:w="918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EC243" w14:textId="77777777" w:rsidR="00C03677" w:rsidRPr="006754C5" w:rsidRDefault="00C03677" w:rsidP="00F874CC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|| % is calculated as number of responses divided by number of participants that fully completed the 3-month survey (N=21) multiplied by 100.</w:t>
            </w:r>
          </w:p>
        </w:tc>
      </w:tr>
      <w:tr w:rsidR="00C03677" w:rsidRPr="006754C5" w14:paraId="3FD47F47" w14:textId="77777777" w:rsidTr="00A33DA5">
        <w:trPr>
          <w:gridBefore w:val="1"/>
          <w:wBefore w:w="176" w:type="dxa"/>
          <w:trHeight w:val="300"/>
        </w:trPr>
        <w:tc>
          <w:tcPr>
            <w:tcW w:w="918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C67E" w14:textId="77777777" w:rsidR="00C03677" w:rsidRPr="006754C5" w:rsidRDefault="00C03677" w:rsidP="00F874CC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# % is calculated as number of responses divided by number of participants that fully completed the 6-month survey (N=29) multiplied by 100.</w:t>
            </w:r>
          </w:p>
        </w:tc>
      </w:tr>
    </w:tbl>
    <w:p w14:paraId="527A77F3" w14:textId="77777777" w:rsidR="00A81B4B" w:rsidRDefault="00A81B4B">
      <w:r>
        <w:br w:type="page"/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4394"/>
        <w:gridCol w:w="1068"/>
        <w:gridCol w:w="1122"/>
        <w:gridCol w:w="1388"/>
        <w:gridCol w:w="1388"/>
      </w:tblGrid>
      <w:tr w:rsidR="00EC7108" w:rsidRPr="006754C5" w14:paraId="60538133" w14:textId="77777777" w:rsidTr="00A63697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FECEE3" w14:textId="04498727" w:rsidR="00EC7108" w:rsidRPr="00486A8F" w:rsidRDefault="00C740D5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lastRenderedPageBreak/>
              <w:t xml:space="preserve">Supplementary Table </w:t>
            </w:r>
            <w:r w:rsidR="00B04AF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1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. </w:t>
            </w:r>
            <w:r w:rsidR="00EC7108"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Self-reported effects of study measurements on behaviour</w:t>
            </w:r>
            <w:r w:rsidR="00EC7108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 in the intervention group</w:t>
            </w:r>
            <w:r w:rsidR="00EC7108"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.</w:t>
            </w:r>
          </w:p>
        </w:tc>
      </w:tr>
      <w:tr w:rsidR="00EC7108" w:rsidRPr="006754C5" w14:paraId="4A7B0298" w14:textId="77777777" w:rsidTr="00A63697">
        <w:trPr>
          <w:trHeight w:val="300"/>
        </w:trPr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7E34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469AB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t 3 months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A906E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t 6 months</w:t>
            </w:r>
          </w:p>
        </w:tc>
      </w:tr>
      <w:tr w:rsidR="00EC7108" w:rsidRPr="006754C5" w14:paraId="7FB2D78F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1F54E9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096AB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50339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*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D90A4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6BB2B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‡</w:t>
            </w:r>
          </w:p>
        </w:tc>
      </w:tr>
      <w:tr w:rsidR="00EC7108" w:rsidRPr="006754C5" w14:paraId="102A74E0" w14:textId="77777777" w:rsidTr="00A63697">
        <w:trPr>
          <w:trHeight w:val="6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04900C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he offer of study measurements encouraged me to participate in the stud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6E304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F54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29DE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0AEB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7108" w:rsidRPr="006754C5" w14:paraId="12AFAD2F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D26E2C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95BA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F304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D64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759E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%</w:t>
            </w:r>
          </w:p>
        </w:tc>
      </w:tr>
      <w:tr w:rsidR="00EC7108" w:rsidRPr="006754C5" w14:paraId="60722696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93B07F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702D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4613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38CB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B539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1%</w:t>
            </w:r>
          </w:p>
        </w:tc>
      </w:tr>
      <w:tr w:rsidR="00EC7108" w:rsidRPr="006754C5" w14:paraId="25B234DB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3F2FD2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ither agree nor dis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A514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CB6E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3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2B3C2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F78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2%</w:t>
            </w:r>
          </w:p>
        </w:tc>
      </w:tr>
      <w:tr w:rsidR="00EC7108" w:rsidRPr="006754C5" w14:paraId="7CE5F5BE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A28E59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s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BCF8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5A77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755C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1A3C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0A16A406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11670C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dis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AF5E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524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624B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B5FC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</w:tr>
      <w:tr w:rsidR="00EC7108" w:rsidRPr="006754C5" w14:paraId="49663385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9F334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EE00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D739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7DF1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6458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7108" w:rsidRPr="006754C5" w14:paraId="0E51B186" w14:textId="77777777" w:rsidTr="00A63697">
        <w:trPr>
          <w:trHeight w:val="6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D3493C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he measurements at the start of the study motivated me to change aspects of my behaviou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D6D6B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B8DF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3274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7D9F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7108" w:rsidRPr="006754C5" w14:paraId="472E506F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141E85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3C10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165B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6EEA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F1F3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</w:tr>
      <w:tr w:rsidR="00EC7108" w:rsidRPr="006754C5" w14:paraId="03DA0111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D09408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BCB5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50A5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8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BADB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3F8B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9%</w:t>
            </w:r>
          </w:p>
        </w:tc>
      </w:tr>
      <w:tr w:rsidR="00EC7108" w:rsidRPr="006754C5" w14:paraId="45582DBC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67A890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ither agree nor dis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A8FC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A9B9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0931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827B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%</w:t>
            </w:r>
          </w:p>
        </w:tc>
      </w:tr>
      <w:tr w:rsidR="00EC7108" w:rsidRPr="006754C5" w14:paraId="5A05ADEF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DF5D1C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s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3F6E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2EB4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9F9C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1584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34D8A8D8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E7E7F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dis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78B5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9E4E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EFFE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D260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</w:tr>
      <w:tr w:rsidR="00EC7108" w:rsidRPr="006754C5" w14:paraId="1D9047FF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D2393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8D4A7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3125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451D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3F5F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7108" w:rsidRPr="006754C5" w14:paraId="649C7DD3" w14:textId="77777777" w:rsidTr="00A63697">
        <w:trPr>
          <w:trHeight w:val="6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26C2C0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he measurements at the start of the study motivated me to want to change how much time I spent sitt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A13AC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171B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57212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5F38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7108" w:rsidRPr="006754C5" w14:paraId="29E1A749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3E430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5EBC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382D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2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05A5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761D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%</w:t>
            </w:r>
          </w:p>
        </w:tc>
      </w:tr>
      <w:tr w:rsidR="00EC7108" w:rsidRPr="006754C5" w14:paraId="074353FD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DB731C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BDFF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C356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9005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DE5B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4%</w:t>
            </w:r>
          </w:p>
        </w:tc>
      </w:tr>
      <w:tr w:rsidR="00EC7108" w:rsidRPr="006754C5" w14:paraId="2193D622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F9B999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ither agree nor dis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1EE42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E455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4C5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8536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</w:tr>
      <w:tr w:rsidR="00EC7108" w:rsidRPr="006754C5" w14:paraId="7F15A0F8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8A8FAC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s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919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C8BC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BFC8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BF8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70F5A94F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CD49FE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dis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97E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36E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7180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1E75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</w:tr>
      <w:tr w:rsidR="00EC7108" w:rsidRPr="006754C5" w14:paraId="1B1A0BCA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6D235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10915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653F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0867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4868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7108" w:rsidRPr="006754C5" w14:paraId="64F7069A" w14:textId="77777777" w:rsidTr="00A63697">
        <w:trPr>
          <w:trHeight w:val="9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430BF0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Knowing that follow up measurements would be taken later in the study motivated me to want to change aspects of my behaviou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DE1F0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6F4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E93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BA432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7108" w:rsidRPr="006754C5" w14:paraId="2C42C511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C5261F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46DD8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6D79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3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A0A9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4D59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</w:tr>
      <w:tr w:rsidR="00EC7108" w:rsidRPr="006754C5" w14:paraId="19DD4DDB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8EF465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28AA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DF8D7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5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379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12321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8%</w:t>
            </w:r>
          </w:p>
        </w:tc>
      </w:tr>
      <w:tr w:rsidR="00EC7108" w:rsidRPr="006754C5" w14:paraId="2A9661C0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08C1F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ither agree nor dis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C58A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0EA6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3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C9FE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EFC6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</w:tr>
      <w:tr w:rsidR="00EC7108" w:rsidRPr="006754C5" w14:paraId="5C464730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30C429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s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248A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621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608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9C48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3854528B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25E0D8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dis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F813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D883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F0F9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56EB0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</w:tr>
      <w:tr w:rsidR="00EC7108" w:rsidRPr="006754C5" w14:paraId="5742ED41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F7B0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FC843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26A7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B0C9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E7032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7108" w:rsidRPr="006754C5" w14:paraId="787A68F1" w14:textId="77777777" w:rsidTr="00A63697">
        <w:trPr>
          <w:trHeight w:val="9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94AE34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Knowing that follow up measurements would be taken later in the study motivated me to want to change how much time I spent sittin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BE7B2" w14:textId="77777777" w:rsidR="00EC7108" w:rsidRPr="006754C5" w:rsidRDefault="00EC7108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4533B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9E7C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DCC7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C7108" w:rsidRPr="006754C5" w14:paraId="477AD9D0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8D2BA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CFB5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53E0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7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A56C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F28B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</w:tr>
      <w:tr w:rsidR="00EC7108" w:rsidRPr="006754C5" w14:paraId="0E5475AB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02E3C4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C2ED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AC714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5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20F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136E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4%</w:t>
            </w:r>
          </w:p>
        </w:tc>
      </w:tr>
      <w:tr w:rsidR="00EC7108" w:rsidRPr="006754C5" w14:paraId="31418DE6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32DF9C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ither agree nor dis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9503F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83BEE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8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FF86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919D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</w:tr>
      <w:tr w:rsidR="00EC7108" w:rsidRPr="006754C5" w14:paraId="60540D02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ED71F8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sa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A0086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2EED2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0B579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EABDC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EC7108" w:rsidRPr="006754C5" w14:paraId="0281F586" w14:textId="77777777" w:rsidTr="00A63697">
        <w:trPr>
          <w:trHeight w:val="300"/>
        </w:trPr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83E9C2" w14:textId="77777777" w:rsidR="00EC7108" w:rsidRPr="006754C5" w:rsidRDefault="00EC7108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disagre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B7DC2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463DA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777D03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39542" w14:textId="77777777" w:rsidR="00EC7108" w:rsidRPr="006754C5" w:rsidRDefault="00EC7108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%</w:t>
            </w:r>
          </w:p>
        </w:tc>
      </w:tr>
      <w:tr w:rsidR="00EC7108" w:rsidRPr="006754C5" w14:paraId="0798E097" w14:textId="77777777" w:rsidTr="00A63697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4C290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lastRenderedPageBreak/>
              <w:t>* % is calculated as number of responses divided by number of participants that fully completed the 3-month survey (N=22) multiplied by 100.</w:t>
            </w:r>
          </w:p>
        </w:tc>
      </w:tr>
      <w:tr w:rsidR="00EC7108" w:rsidRPr="006754C5" w14:paraId="2A0B4FD6" w14:textId="77777777" w:rsidTr="00A63697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CB5E8" w14:textId="77777777" w:rsidR="00EC7108" w:rsidRPr="006754C5" w:rsidRDefault="00EC7108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‡ % is calculated as number of responses divided by number of participants that fully completed the 6-month survey (N=22) multiplied by 100.</w:t>
            </w:r>
          </w:p>
        </w:tc>
      </w:tr>
    </w:tbl>
    <w:p w14:paraId="0F029452" w14:textId="77777777" w:rsidR="00EC7108" w:rsidRPr="006754C5" w:rsidRDefault="00EC7108" w:rsidP="00EC7108">
      <w:pPr>
        <w:rPr>
          <w:rFonts w:ascii="Arial" w:hAnsi="Arial" w:cs="Arial"/>
        </w:rPr>
      </w:pPr>
    </w:p>
    <w:p w14:paraId="339FD89B" w14:textId="77777777" w:rsidR="00C740D5" w:rsidRDefault="00C740D5">
      <w:r>
        <w:br w:type="page"/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5219"/>
        <w:gridCol w:w="1036"/>
        <w:gridCol w:w="1035"/>
        <w:gridCol w:w="1035"/>
        <w:gridCol w:w="1035"/>
      </w:tblGrid>
      <w:tr w:rsidR="00C740D5" w:rsidRPr="006754C5" w14:paraId="1F19998F" w14:textId="77777777" w:rsidTr="00A63697">
        <w:trPr>
          <w:trHeight w:val="300"/>
        </w:trPr>
        <w:tc>
          <w:tcPr>
            <w:tcW w:w="832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E9FCA" w14:textId="0FBC3732" w:rsidR="00C740D5" w:rsidRPr="006754C5" w:rsidRDefault="00C740D5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lastRenderedPageBreak/>
              <w:t>Supplementary Table 1</w:t>
            </w:r>
            <w:r w:rsidR="008F4FDF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. 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Self-reported effects of study measurements on behaviour </w:t>
            </w:r>
            <w:r w:rsidR="00AE721C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in the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c</w:t>
            </w: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ontrol group.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4CDD7" w14:textId="77777777" w:rsidR="00C740D5" w:rsidRPr="006754C5" w:rsidRDefault="00C740D5" w:rsidP="00A636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</w:p>
        </w:tc>
      </w:tr>
      <w:tr w:rsidR="00C740D5" w:rsidRPr="006754C5" w14:paraId="5EDA2939" w14:textId="77777777" w:rsidTr="00A63697">
        <w:trPr>
          <w:trHeight w:val="300"/>
        </w:trPr>
        <w:tc>
          <w:tcPr>
            <w:tcW w:w="5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BE5E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A7F791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 month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D119DE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 months</w:t>
            </w:r>
          </w:p>
        </w:tc>
      </w:tr>
      <w:tr w:rsidR="00C740D5" w:rsidRPr="006754C5" w14:paraId="7F38172D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C5143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766436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EF429D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||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DB3017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D0BEE4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%#</w:t>
            </w:r>
          </w:p>
        </w:tc>
      </w:tr>
      <w:tr w:rsidR="00C740D5" w:rsidRPr="006754C5" w14:paraId="40F83442" w14:textId="77777777" w:rsidTr="00A63697">
        <w:trPr>
          <w:trHeight w:val="6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DE1E33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he offer of study measurements encouraged me to participate in the stud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93FF3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73AAD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2B9D0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F5EE5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C740D5" w:rsidRPr="006754C5" w14:paraId="1FF136B8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9A33E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83E24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4C2E5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5A08A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C7D56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%</w:t>
            </w:r>
          </w:p>
        </w:tc>
      </w:tr>
      <w:tr w:rsidR="00C740D5" w:rsidRPr="006754C5" w14:paraId="7A387295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E898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3C816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FEF07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19CC2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7A7AE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4%</w:t>
            </w:r>
          </w:p>
        </w:tc>
      </w:tr>
      <w:tr w:rsidR="00C740D5" w:rsidRPr="006754C5" w14:paraId="1A62B2E6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0BD0E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ither agree nor dis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B6E6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7636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2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DB98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E384C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8%</w:t>
            </w:r>
          </w:p>
        </w:tc>
      </w:tr>
      <w:tr w:rsidR="00C740D5" w:rsidRPr="006754C5" w14:paraId="147B18AF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DB9F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s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75A32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C1E8A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C369A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77AB4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%</w:t>
            </w:r>
          </w:p>
        </w:tc>
      </w:tr>
      <w:tr w:rsidR="00C740D5" w:rsidRPr="006754C5" w14:paraId="4C0998E8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E9FC4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dis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40E84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93C0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A169F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2C4EC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C740D5" w:rsidRPr="006754C5" w14:paraId="278F170D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C9D5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ACA25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9B826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A40F4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A9E7E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C740D5" w:rsidRPr="006754C5" w14:paraId="0A8674B2" w14:textId="77777777" w:rsidTr="00A63697">
        <w:trPr>
          <w:trHeight w:val="6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7407F1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he measurements at the start of the study motivated me to change aspects of my behaviou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1878F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A5F14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E4BEC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656A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C740D5" w:rsidRPr="006754C5" w14:paraId="0D60D7FC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77467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985E8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3041B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125BA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0099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%</w:t>
            </w:r>
          </w:p>
        </w:tc>
      </w:tr>
      <w:tr w:rsidR="00C740D5" w:rsidRPr="006754C5" w14:paraId="08542402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A8F53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94681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2BD84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9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D7E6A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7A650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4%</w:t>
            </w:r>
          </w:p>
        </w:tc>
      </w:tr>
      <w:tr w:rsidR="00C740D5" w:rsidRPr="006754C5" w14:paraId="551050F3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60525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ither agree nor dis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1A8E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7A9AE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547DC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29FFC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8%</w:t>
            </w:r>
          </w:p>
        </w:tc>
      </w:tr>
      <w:tr w:rsidR="00C740D5" w:rsidRPr="006754C5" w14:paraId="38C5924D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E6246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s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D1C20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CEBD7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06661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477D1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7%</w:t>
            </w:r>
          </w:p>
        </w:tc>
      </w:tr>
      <w:tr w:rsidR="00C740D5" w:rsidRPr="006754C5" w14:paraId="72CBD503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A53BD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dis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B433D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F633D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EDA2E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4C0F8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%</w:t>
            </w:r>
          </w:p>
        </w:tc>
      </w:tr>
      <w:tr w:rsidR="00C740D5" w:rsidRPr="006754C5" w14:paraId="38600079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7DC03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025BE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F53D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111E1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D415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C740D5" w:rsidRPr="006754C5" w14:paraId="621ED8C9" w14:textId="77777777" w:rsidTr="00A63697">
        <w:trPr>
          <w:trHeight w:val="9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FEE970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The measurements at the start of the study motivated me to want to change how much time I spent sit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5278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E84D5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C4E9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0D6D8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C740D5" w:rsidRPr="006754C5" w14:paraId="6614891A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F7953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4AFB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F5342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9B6CF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70700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%</w:t>
            </w:r>
          </w:p>
        </w:tc>
      </w:tr>
      <w:tr w:rsidR="00C740D5" w:rsidRPr="006754C5" w14:paraId="575A88CB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C9F42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687A2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E37D5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0A218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76A01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1%</w:t>
            </w:r>
          </w:p>
        </w:tc>
      </w:tr>
      <w:tr w:rsidR="00C740D5" w:rsidRPr="006754C5" w14:paraId="219A0CEB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ECB2F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ither agree nor dis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59214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1F876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8F9F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3AEE9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8%</w:t>
            </w:r>
          </w:p>
        </w:tc>
      </w:tr>
      <w:tr w:rsidR="00C740D5" w:rsidRPr="006754C5" w14:paraId="47BDE45A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E58E8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s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58557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911E7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A6B5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834C9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4%</w:t>
            </w:r>
          </w:p>
        </w:tc>
      </w:tr>
      <w:tr w:rsidR="00C740D5" w:rsidRPr="006754C5" w14:paraId="1337692E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E28A9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dis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ABEAC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1C02D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64335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D1F51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</w:tr>
      <w:tr w:rsidR="00C740D5" w:rsidRPr="006754C5" w14:paraId="4E7165DE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ABBD6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4EE70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1587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2C9E3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7EE65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C740D5" w:rsidRPr="006754C5" w14:paraId="10314751" w14:textId="77777777" w:rsidTr="00A63697">
        <w:trPr>
          <w:trHeight w:val="9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5DD2EE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Knowing that follow up measurements would be taken later in the study motivated me to want to change aspects of my behaviour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1FA21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5C5FE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95A72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9197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C740D5" w:rsidRPr="006754C5" w14:paraId="0C8F49D0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9B2C3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BAF7E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47A6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15ABD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2B74F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%</w:t>
            </w:r>
          </w:p>
        </w:tc>
      </w:tr>
      <w:tr w:rsidR="00C740D5" w:rsidRPr="006754C5" w14:paraId="5BA44A2D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F6AA1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99ED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FE140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15162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DD43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41%</w:t>
            </w:r>
          </w:p>
        </w:tc>
      </w:tr>
      <w:tr w:rsidR="00C740D5" w:rsidRPr="006754C5" w14:paraId="34D54D83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E7D55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ither agree nor dis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0FAD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54BF8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0470F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2B563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1%</w:t>
            </w:r>
          </w:p>
        </w:tc>
      </w:tr>
      <w:tr w:rsidR="00C740D5" w:rsidRPr="006754C5" w14:paraId="16C38406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B7D6B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s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7621D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BD046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C9D2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86691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1%</w:t>
            </w:r>
          </w:p>
        </w:tc>
      </w:tr>
      <w:tr w:rsidR="00C740D5" w:rsidRPr="006754C5" w14:paraId="498FA846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C8842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dis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44104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F05A8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8B148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FA48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%</w:t>
            </w:r>
          </w:p>
        </w:tc>
      </w:tr>
      <w:tr w:rsidR="00C740D5" w:rsidRPr="006754C5" w14:paraId="185FEBAE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52AF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BC178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CD6C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A5DE1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0830B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C740D5" w:rsidRPr="006754C5" w14:paraId="1640CA2E" w14:textId="77777777" w:rsidTr="00A63697">
        <w:trPr>
          <w:trHeight w:val="9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12BE8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Knowing that follow up measurements would be taken later in the study motivated me to want to change how much time I spent sit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E37E1" w14:textId="77777777" w:rsidR="00C740D5" w:rsidRPr="006754C5" w:rsidRDefault="00C740D5" w:rsidP="0077410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268FC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278DF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3B702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</w:tr>
      <w:tr w:rsidR="00C740D5" w:rsidRPr="006754C5" w14:paraId="3612B607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90354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18554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4E339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DD746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882E7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%</w:t>
            </w:r>
          </w:p>
        </w:tc>
      </w:tr>
      <w:tr w:rsidR="00C740D5" w:rsidRPr="006754C5" w14:paraId="7D7CCCFE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09C8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9EBF7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E1FF2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3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C701E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5E346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8%</w:t>
            </w:r>
          </w:p>
        </w:tc>
      </w:tr>
      <w:tr w:rsidR="00C740D5" w:rsidRPr="006754C5" w14:paraId="54B451BA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20F0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Neither agree nor dis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969FB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3B75F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7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E94A6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975AE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8%</w:t>
            </w:r>
          </w:p>
        </w:tc>
      </w:tr>
      <w:tr w:rsidR="00C740D5" w:rsidRPr="006754C5" w14:paraId="56F99D21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02B48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Disagre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9336A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61D35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0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B60D5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E9867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7%</w:t>
            </w:r>
          </w:p>
        </w:tc>
      </w:tr>
      <w:tr w:rsidR="00C740D5" w:rsidRPr="006754C5" w14:paraId="450DC40E" w14:textId="77777777" w:rsidTr="00A63697">
        <w:trPr>
          <w:trHeight w:val="300"/>
        </w:trPr>
        <w:tc>
          <w:tcPr>
            <w:tcW w:w="5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0DE29D" w14:textId="77777777" w:rsidR="00C740D5" w:rsidRPr="006754C5" w:rsidRDefault="00C740D5" w:rsidP="0077410F">
            <w:pPr>
              <w:spacing w:after="0" w:line="240" w:lineRule="auto"/>
              <w:ind w:firstLineChars="100" w:firstLine="200"/>
              <w:contextualSpacing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trongly disagre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BB82E4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94735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0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DA90D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5B27AB" w14:textId="77777777" w:rsidR="00C740D5" w:rsidRPr="006754C5" w:rsidRDefault="00C740D5" w:rsidP="0077410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3%</w:t>
            </w:r>
          </w:p>
        </w:tc>
      </w:tr>
      <w:tr w:rsidR="00C740D5" w:rsidRPr="006754C5" w14:paraId="460A1864" w14:textId="77777777" w:rsidTr="00A63697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72D85" w14:textId="77777777" w:rsidR="00C740D5" w:rsidRPr="006754C5" w:rsidRDefault="00C740D5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lastRenderedPageBreak/>
              <w:t>|| % is calculated as number of responses divided by number of participants that fully completed the 3-month survey (N=21) multiplied by 100.</w:t>
            </w:r>
          </w:p>
        </w:tc>
      </w:tr>
      <w:tr w:rsidR="00C740D5" w:rsidRPr="006754C5" w14:paraId="6CECB812" w14:textId="77777777" w:rsidTr="00A63697">
        <w:trPr>
          <w:trHeight w:val="30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67C56" w14:textId="77777777" w:rsidR="00C740D5" w:rsidRPr="006754C5" w:rsidRDefault="00C740D5" w:rsidP="00A63697">
            <w:pPr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</w:pPr>
            <w:r w:rsidRPr="006754C5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# % is calculated as number of responses divided by number of participants that fully completed the 6-month survey (N=29) multiplied by 100.</w:t>
            </w:r>
          </w:p>
        </w:tc>
      </w:tr>
    </w:tbl>
    <w:p w14:paraId="505E79A8" w14:textId="77777777" w:rsidR="00C740D5" w:rsidRPr="006754C5" w:rsidRDefault="00C740D5" w:rsidP="00C740D5">
      <w:pPr>
        <w:rPr>
          <w:rFonts w:ascii="Arial" w:hAnsi="Arial" w:cs="Arial"/>
        </w:rPr>
      </w:pPr>
    </w:p>
    <w:p w14:paraId="09F8BA7F" w14:textId="77777777" w:rsidR="00C740D5" w:rsidRDefault="00C740D5"/>
    <w:sectPr w:rsidR="00C740D5" w:rsidSect="008F4FD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AAFA5" w14:textId="77777777" w:rsidR="00AF5865" w:rsidRDefault="00AF5865" w:rsidP="00EC7108">
      <w:pPr>
        <w:spacing w:after="0" w:line="240" w:lineRule="auto"/>
      </w:pPr>
      <w:r>
        <w:separator/>
      </w:r>
    </w:p>
  </w:endnote>
  <w:endnote w:type="continuationSeparator" w:id="0">
    <w:p w14:paraId="42FE84AC" w14:textId="77777777" w:rsidR="00AF5865" w:rsidRDefault="00AF5865" w:rsidP="00EC7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189056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F73CD0" w14:textId="7136F267" w:rsidR="000455DF" w:rsidRDefault="000455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0301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57CAE62C" w14:textId="77777777" w:rsidR="000455DF" w:rsidRDefault="000455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67035" w14:textId="77777777" w:rsidR="00AF5865" w:rsidRDefault="00AF5865" w:rsidP="00EC7108">
      <w:pPr>
        <w:spacing w:after="0" w:line="240" w:lineRule="auto"/>
      </w:pPr>
      <w:r>
        <w:separator/>
      </w:r>
    </w:p>
  </w:footnote>
  <w:footnote w:type="continuationSeparator" w:id="0">
    <w:p w14:paraId="02B60B1E" w14:textId="77777777" w:rsidR="00AF5865" w:rsidRDefault="00AF5865" w:rsidP="00EC71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1853F5"/>
    <w:multiLevelType w:val="hybridMultilevel"/>
    <w:tmpl w:val="33328C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773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108"/>
    <w:rsid w:val="00003CE3"/>
    <w:rsid w:val="00004642"/>
    <w:rsid w:val="000455DF"/>
    <w:rsid w:val="0005230D"/>
    <w:rsid w:val="00060301"/>
    <w:rsid w:val="00061B1E"/>
    <w:rsid w:val="00086856"/>
    <w:rsid w:val="0009406F"/>
    <w:rsid w:val="00094070"/>
    <w:rsid w:val="00095D7E"/>
    <w:rsid w:val="000B607A"/>
    <w:rsid w:val="000C5571"/>
    <w:rsid w:val="000F1D48"/>
    <w:rsid w:val="00142A9E"/>
    <w:rsid w:val="00145B4A"/>
    <w:rsid w:val="00145F8B"/>
    <w:rsid w:val="00146487"/>
    <w:rsid w:val="00155506"/>
    <w:rsid w:val="001648CF"/>
    <w:rsid w:val="00175F3E"/>
    <w:rsid w:val="001A7428"/>
    <w:rsid w:val="00271467"/>
    <w:rsid w:val="002A4543"/>
    <w:rsid w:val="002B0746"/>
    <w:rsid w:val="00301643"/>
    <w:rsid w:val="00342965"/>
    <w:rsid w:val="003454D0"/>
    <w:rsid w:val="003531E6"/>
    <w:rsid w:val="003871F9"/>
    <w:rsid w:val="003A48E8"/>
    <w:rsid w:val="003B09C6"/>
    <w:rsid w:val="003D41AB"/>
    <w:rsid w:val="00417D4B"/>
    <w:rsid w:val="00421BD3"/>
    <w:rsid w:val="004266CC"/>
    <w:rsid w:val="0044530E"/>
    <w:rsid w:val="004B3DE8"/>
    <w:rsid w:val="004D165D"/>
    <w:rsid w:val="004E47AA"/>
    <w:rsid w:val="004E59BB"/>
    <w:rsid w:val="004F321C"/>
    <w:rsid w:val="004F6F81"/>
    <w:rsid w:val="00572E51"/>
    <w:rsid w:val="005D268D"/>
    <w:rsid w:val="00617C7C"/>
    <w:rsid w:val="00621225"/>
    <w:rsid w:val="00650FBF"/>
    <w:rsid w:val="0067207C"/>
    <w:rsid w:val="00693704"/>
    <w:rsid w:val="006D6A6D"/>
    <w:rsid w:val="0071039E"/>
    <w:rsid w:val="00727A73"/>
    <w:rsid w:val="00747AA3"/>
    <w:rsid w:val="0077410F"/>
    <w:rsid w:val="00796781"/>
    <w:rsid w:val="007A48C7"/>
    <w:rsid w:val="007D31D8"/>
    <w:rsid w:val="00802D88"/>
    <w:rsid w:val="00806CB9"/>
    <w:rsid w:val="00806FB2"/>
    <w:rsid w:val="008119D3"/>
    <w:rsid w:val="008245E3"/>
    <w:rsid w:val="00845C20"/>
    <w:rsid w:val="00891A42"/>
    <w:rsid w:val="00891DA0"/>
    <w:rsid w:val="00891DAA"/>
    <w:rsid w:val="008B6689"/>
    <w:rsid w:val="008D03BC"/>
    <w:rsid w:val="008F4FDF"/>
    <w:rsid w:val="00900095"/>
    <w:rsid w:val="00904C3A"/>
    <w:rsid w:val="00907AD7"/>
    <w:rsid w:val="00972222"/>
    <w:rsid w:val="0099017A"/>
    <w:rsid w:val="009E0DAA"/>
    <w:rsid w:val="00A04269"/>
    <w:rsid w:val="00A33DA5"/>
    <w:rsid w:val="00A63697"/>
    <w:rsid w:val="00A81B4B"/>
    <w:rsid w:val="00A90DAC"/>
    <w:rsid w:val="00AD4255"/>
    <w:rsid w:val="00AE721C"/>
    <w:rsid w:val="00AF5865"/>
    <w:rsid w:val="00AF5FA3"/>
    <w:rsid w:val="00B04AFC"/>
    <w:rsid w:val="00B27B4E"/>
    <w:rsid w:val="00B431EB"/>
    <w:rsid w:val="00B764A7"/>
    <w:rsid w:val="00B87F31"/>
    <w:rsid w:val="00B917EB"/>
    <w:rsid w:val="00BB6DD4"/>
    <w:rsid w:val="00BE45E9"/>
    <w:rsid w:val="00BE4EF3"/>
    <w:rsid w:val="00BF1BC3"/>
    <w:rsid w:val="00C03677"/>
    <w:rsid w:val="00C50E59"/>
    <w:rsid w:val="00C60A5A"/>
    <w:rsid w:val="00C676AD"/>
    <w:rsid w:val="00C73E23"/>
    <w:rsid w:val="00C740D5"/>
    <w:rsid w:val="00D84922"/>
    <w:rsid w:val="00D8615E"/>
    <w:rsid w:val="00D9201E"/>
    <w:rsid w:val="00D957DC"/>
    <w:rsid w:val="00DA0EF8"/>
    <w:rsid w:val="00DC1E19"/>
    <w:rsid w:val="00DF4F4E"/>
    <w:rsid w:val="00E2069E"/>
    <w:rsid w:val="00E246EB"/>
    <w:rsid w:val="00E33D48"/>
    <w:rsid w:val="00E3469A"/>
    <w:rsid w:val="00E439BF"/>
    <w:rsid w:val="00E60F51"/>
    <w:rsid w:val="00E67CE7"/>
    <w:rsid w:val="00E94F07"/>
    <w:rsid w:val="00EB2D40"/>
    <w:rsid w:val="00EC7108"/>
    <w:rsid w:val="00F02327"/>
    <w:rsid w:val="00F05C72"/>
    <w:rsid w:val="00F132DA"/>
    <w:rsid w:val="00F1449F"/>
    <w:rsid w:val="00F25D76"/>
    <w:rsid w:val="00F376D9"/>
    <w:rsid w:val="00F6598B"/>
    <w:rsid w:val="00F86AF5"/>
    <w:rsid w:val="00F86E0F"/>
    <w:rsid w:val="00F973AF"/>
    <w:rsid w:val="00FA00EC"/>
    <w:rsid w:val="00FA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7EB77"/>
  <w15:chartTrackingRefBased/>
  <w15:docId w15:val="{E73E3393-781B-4463-9CE2-1CF38EE7A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40D5"/>
    <w:pPr>
      <w:keepNext/>
      <w:keepLines/>
      <w:spacing w:before="40" w:after="0" w:line="240" w:lineRule="auto"/>
      <w:outlineLvl w:val="1"/>
    </w:pPr>
    <w:rPr>
      <w:rFonts w:ascii="Calibri" w:eastAsiaTheme="majorEastAsia" w:hAnsi="Calibr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7108"/>
    <w:pPr>
      <w:keepNext/>
      <w:keepLines/>
      <w:spacing w:before="40" w:after="0" w:line="240" w:lineRule="auto"/>
      <w:outlineLvl w:val="2"/>
    </w:pPr>
    <w:rPr>
      <w:rFonts w:ascii="Calibri" w:eastAsiaTheme="majorEastAsia" w:hAnsi="Calibr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C7108"/>
    <w:rPr>
      <w:rFonts w:ascii="Calibri" w:eastAsiaTheme="majorEastAsia" w:hAnsi="Calibr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C7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108"/>
  </w:style>
  <w:style w:type="paragraph" w:styleId="Footer">
    <w:name w:val="footer"/>
    <w:basedOn w:val="Normal"/>
    <w:link w:val="FooterChar"/>
    <w:uiPriority w:val="99"/>
    <w:unhideWhenUsed/>
    <w:rsid w:val="00EC71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108"/>
  </w:style>
  <w:style w:type="character" w:styleId="CommentReference">
    <w:name w:val="annotation reference"/>
    <w:basedOn w:val="DefaultParagraphFont"/>
    <w:uiPriority w:val="99"/>
    <w:semiHidden/>
    <w:unhideWhenUsed/>
    <w:rsid w:val="00EC7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108"/>
    <w:pPr>
      <w:spacing w:after="0"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108"/>
    <w:rPr>
      <w:kern w:val="0"/>
      <w:sz w:val="20"/>
      <w:szCs w:val="2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740D5"/>
    <w:rPr>
      <w:rFonts w:ascii="Calibri" w:eastAsiaTheme="majorEastAsia" w:hAnsi="Calibr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table" w:styleId="TableGrid">
    <w:name w:val="Table Grid"/>
    <w:basedOn w:val="TableNormal"/>
    <w:uiPriority w:val="39"/>
    <w:rsid w:val="00E24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0DA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30E"/>
    <w:pPr>
      <w:spacing w:after="160"/>
    </w:pPr>
    <w:rPr>
      <w:b/>
      <w:bCs/>
      <w:kern w:val="2"/>
      <w:lang w:val="en-AU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30E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D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D4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50E59"/>
    <w:pPr>
      <w:spacing w:after="0" w:line="240" w:lineRule="auto"/>
      <w:ind w:left="720" w:firstLine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1AE6F-FFBC-4A06-9EA0-601A355EA13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8</Pages>
  <Words>2532</Words>
  <Characters>1443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Biddle</dc:creator>
  <cp:keywords/>
  <dc:description/>
  <cp:lastModifiedBy>Daniel Bailey (Staff)</cp:lastModifiedBy>
  <cp:revision>22</cp:revision>
  <dcterms:created xsi:type="dcterms:W3CDTF">2025-11-30T04:20:00Z</dcterms:created>
  <dcterms:modified xsi:type="dcterms:W3CDTF">2025-12-22T14:00:00Z</dcterms:modified>
</cp:coreProperties>
</file>